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03C1F" w14:textId="10C4D2FB" w:rsidR="006F68EF" w:rsidRDefault="006F68EF" w:rsidP="006F68EF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70436F">
        <w:rPr>
          <w:rFonts w:ascii="Times New Roman" w:hAnsi="Times New Roman"/>
          <w:b/>
          <w:sz w:val="24"/>
          <w:szCs w:val="24"/>
        </w:rPr>
        <w:t xml:space="preserve">Supplemental Table </w:t>
      </w:r>
      <w:r w:rsidR="0075658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70436F">
        <w:rPr>
          <w:rFonts w:ascii="Times New Roman" w:hAnsi="Times New Roman"/>
          <w:sz w:val="24"/>
          <w:szCs w:val="24"/>
        </w:rPr>
        <w:t>: Genes upregulated greater than t</w:t>
      </w:r>
      <w:r>
        <w:rPr>
          <w:rFonts w:ascii="Times New Roman" w:hAnsi="Times New Roman"/>
          <w:sz w:val="24"/>
          <w:szCs w:val="24"/>
        </w:rPr>
        <w:t>wo</w:t>
      </w:r>
      <w:r w:rsidRPr="0070436F">
        <w:rPr>
          <w:rFonts w:ascii="Times New Roman" w:hAnsi="Times New Roman"/>
          <w:sz w:val="24"/>
          <w:szCs w:val="24"/>
        </w:rPr>
        <w:t xml:space="preserve">-fold in porcine BMDCs after infection by PRRSV, </w:t>
      </w:r>
      <w:r w:rsidRPr="0070436F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proofErr w:type="gramStart"/>
      <w:r w:rsidRPr="0070436F">
        <w:rPr>
          <w:rFonts w:ascii="Times New Roman" w:hAnsi="Times New Roman"/>
          <w:i/>
          <w:sz w:val="24"/>
          <w:szCs w:val="24"/>
        </w:rPr>
        <w:t>suis</w:t>
      </w:r>
      <w:proofErr w:type="spellEnd"/>
      <w:proofErr w:type="gramEnd"/>
      <w:r w:rsidRPr="0070436F">
        <w:rPr>
          <w:rFonts w:ascii="Times New Roman" w:hAnsi="Times New Roman"/>
          <w:sz w:val="24"/>
          <w:szCs w:val="24"/>
        </w:rPr>
        <w:t xml:space="preserve">, or co-infected </w:t>
      </w:r>
      <w:r w:rsidR="00112BB3">
        <w:rPr>
          <w:rFonts w:ascii="Times New Roman" w:hAnsi="Times New Roman"/>
          <w:sz w:val="24"/>
          <w:szCs w:val="24"/>
        </w:rPr>
        <w:t xml:space="preserve">with both pathogens </w:t>
      </w:r>
      <w:r w:rsidRPr="0070436F">
        <w:rPr>
          <w:rFonts w:ascii="Times New Roman" w:hAnsi="Times New Roman"/>
          <w:sz w:val="24"/>
          <w:szCs w:val="24"/>
        </w:rPr>
        <w:t>for 12 h, compared to mock</w:t>
      </w:r>
      <w:r w:rsidR="004F145C">
        <w:rPr>
          <w:rFonts w:ascii="Times New Roman" w:hAnsi="Times New Roman"/>
          <w:sz w:val="24"/>
          <w:szCs w:val="24"/>
        </w:rPr>
        <w:t>-infected cells</w:t>
      </w:r>
    </w:p>
    <w:p w14:paraId="4D7F131B" w14:textId="77777777" w:rsidR="006F68EF" w:rsidRPr="0070436F" w:rsidRDefault="006F68EF" w:rsidP="006F68EF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9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806"/>
        <w:gridCol w:w="1305"/>
        <w:gridCol w:w="3495"/>
        <w:gridCol w:w="1129"/>
        <w:gridCol w:w="807"/>
        <w:gridCol w:w="1457"/>
      </w:tblGrid>
      <w:tr w:rsidR="006F68EF" w:rsidRPr="0070436F" w14:paraId="235922C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3F3DFE" w14:textId="77777777" w:rsidR="006F68EF" w:rsidRPr="0070436F" w:rsidRDefault="006F68EF" w:rsidP="00F521F4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Genebank</w:t>
            </w:r>
            <w:proofErr w:type="spellEnd"/>
            <w:r w:rsidRPr="0070436F">
              <w:rPr>
                <w:rFonts w:ascii="Times New Roman" w:hAnsi="Times New Roman"/>
                <w:b/>
                <w:sz w:val="21"/>
                <w:szCs w:val="21"/>
              </w:rPr>
              <w:t xml:space="preserve"> ID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39ECC0" w14:textId="77777777" w:rsidR="006F68EF" w:rsidRPr="0070436F" w:rsidRDefault="006F68EF" w:rsidP="00F521F4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Gene</w:t>
            </w:r>
          </w:p>
        </w:tc>
        <w:tc>
          <w:tcPr>
            <w:tcW w:w="3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3C536B" w14:textId="77777777" w:rsidR="006F68EF" w:rsidRPr="0070436F" w:rsidRDefault="006F68EF" w:rsidP="00F521F4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Gene description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592F9F" w14:textId="77777777" w:rsidR="006F68EF" w:rsidRPr="0070436F" w:rsidRDefault="006F68EF" w:rsidP="00F521F4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PRRSV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84DB5A" w14:textId="77777777" w:rsidR="006F68EF" w:rsidRPr="0070436F" w:rsidRDefault="006F68EF" w:rsidP="00F521F4">
            <w:pPr>
              <w:spacing w:before="120" w:line="480" w:lineRule="auto"/>
              <w:jc w:val="center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S. </w:t>
            </w:r>
            <w:proofErr w:type="spellStart"/>
            <w:r w:rsidRPr="0070436F">
              <w:rPr>
                <w:rFonts w:ascii="Times New Roman" w:hAnsi="Times New Roman"/>
                <w:b/>
                <w:i/>
                <w:sz w:val="21"/>
                <w:szCs w:val="21"/>
              </w:rPr>
              <w:t>suis</w:t>
            </w:r>
            <w:proofErr w:type="spellEnd"/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DFD773" w14:textId="77777777" w:rsidR="006F68EF" w:rsidRPr="0070436F" w:rsidRDefault="006F68EF" w:rsidP="00F521F4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Co-infection</w:t>
            </w:r>
          </w:p>
        </w:tc>
      </w:tr>
      <w:tr w:rsidR="006F68EF" w:rsidRPr="0070436F" w14:paraId="1ABFD929" w14:textId="77777777" w:rsidTr="00F521F4">
        <w:trPr>
          <w:trHeight w:val="97"/>
          <w:jc w:val="center"/>
        </w:trPr>
        <w:tc>
          <w:tcPr>
            <w:tcW w:w="999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9726FF" w14:textId="77777777" w:rsidR="006F68EF" w:rsidRPr="0070436F" w:rsidRDefault="006F68EF" w:rsidP="00F521F4">
            <w:pPr>
              <w:spacing w:before="240" w:after="0" w:line="36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ytokines, chemokines, and related receptors</w:t>
            </w:r>
          </w:p>
        </w:tc>
      </w:tr>
      <w:tr w:rsidR="006F68EF" w:rsidRPr="0070436F" w14:paraId="36FC1DE0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A92C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38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EE6D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mcf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A596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Alveolar macrophage-derived chemotactic factor-I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4B1A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F598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0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9731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7.5</w:t>
            </w:r>
          </w:p>
        </w:tc>
      </w:tr>
      <w:tr w:rsidR="006F68EF" w:rsidRPr="0070436F" w14:paraId="23351E33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E382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2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B07E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l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A970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Chemokine (C-C motif) ligand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26EC" w14:textId="77777777" w:rsidR="006F68EF" w:rsidRPr="008611E5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0187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7110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6F68EF" w:rsidRPr="0070436F" w14:paraId="788033C7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4486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37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92C9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l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F526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Chemokine (C-C motif) ligand 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7B42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859E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1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D4CB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2.7</w:t>
            </w:r>
          </w:p>
        </w:tc>
      </w:tr>
      <w:tr w:rsidR="006F68EF" w:rsidRPr="0070436F" w14:paraId="19C03312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56CC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2335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B38B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l5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9065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Chemokine (C-C motif) ligand 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55AD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9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7F4C" w14:textId="77777777" w:rsidR="006F68EF" w:rsidRPr="006F68E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F68E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8252" w14:textId="77777777" w:rsidR="006F68EF" w:rsidRPr="006F68E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F68E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0.7</w:t>
            </w:r>
          </w:p>
        </w:tc>
      </w:tr>
      <w:tr w:rsidR="006F68EF" w:rsidRPr="0070436F" w14:paraId="68F89587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049D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3912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FB63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l8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E4A7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Chemokine (C-C motif) ligand 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8C6B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D616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F583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8</w:t>
            </w:r>
          </w:p>
        </w:tc>
      </w:tr>
      <w:tr w:rsidR="006F68EF" w:rsidRPr="0070436F" w14:paraId="3687EDDF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4E50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2567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069C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l1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8DAE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hemokine (C-C motif) ligand 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FB32" w14:textId="77777777" w:rsidR="006F68EF" w:rsidRPr="008611E5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5C5E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7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6CA0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0.9</w:t>
            </w:r>
          </w:p>
        </w:tc>
      </w:tr>
      <w:tr w:rsidR="006F68EF" w:rsidRPr="0070436F" w14:paraId="71AA5DA7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6340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237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3C8E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l17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F72B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hemokine (C-C motif) ligand 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EF75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363E" w14:textId="77777777" w:rsidR="006F68EF" w:rsidRPr="008611E5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C116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6F68EF" w:rsidRPr="0070436F" w14:paraId="36F3365A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C8C1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245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5BF9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l20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1A5A" w14:textId="77777777" w:rsidR="006F68EF" w:rsidRPr="00772865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Chemokine (C-C motif) ligand 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BFB1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D0B3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7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5658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7.5</w:t>
            </w:r>
          </w:p>
        </w:tc>
      </w:tr>
      <w:tr w:rsidR="006F68EF" w:rsidRPr="0070436F" w14:paraId="2C498F4E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E001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095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60E0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l3l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5B66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hemokine (C-C motif) ligand 3-like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32B8" w14:textId="77777777" w:rsidR="006F68EF" w:rsidRPr="008611E5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8E70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5778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7.3</w:t>
            </w:r>
          </w:p>
        </w:tc>
      </w:tr>
      <w:tr w:rsidR="006F68EF" w:rsidRPr="0070436F" w14:paraId="6C77B422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6ECB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1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11D9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sf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A333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olony stimulating factor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AE8D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1496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5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B5A0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0.2</w:t>
            </w:r>
          </w:p>
        </w:tc>
      </w:tr>
      <w:tr w:rsidR="006F68EF" w:rsidRPr="0070436F" w14:paraId="4215C4E6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639A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38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F078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sf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3085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olony stimulating factor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1AC9" w14:textId="77777777" w:rsidR="006F68EF" w:rsidRPr="008611E5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5AE6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0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0725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0.2</w:t>
            </w:r>
          </w:p>
        </w:tc>
      </w:tr>
      <w:tr w:rsidR="006F68EF" w:rsidRPr="0070436F" w14:paraId="726F00D6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76B5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018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DEB6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xcl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C79B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hemokine (C-X-C motif) ligand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56D4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F4D6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0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65D9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9.2</w:t>
            </w:r>
          </w:p>
        </w:tc>
      </w:tr>
      <w:tr w:rsidR="006F68EF" w:rsidRPr="0070436F" w14:paraId="431696C5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FBC4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3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68F0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fna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BE1F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Interferon, alpha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5359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6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5DFE" w14:textId="77777777" w:rsidR="006F68EF" w:rsidRPr="008611E5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AFE4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1.3</w:t>
            </w:r>
          </w:p>
        </w:tc>
      </w:tr>
      <w:tr w:rsidR="006F68EF" w:rsidRPr="0070436F" w14:paraId="075C56BF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CE58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663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EA74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fna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0782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Interferon-alpha-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D5E1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2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CF70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C617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1.3</w:t>
            </w:r>
          </w:p>
        </w:tc>
      </w:tr>
      <w:tr w:rsidR="006F68EF" w:rsidRPr="0070436F" w14:paraId="490C6BF3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908F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039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C07A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fnb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CBFB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Interferon, beta 1, fibrobla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36D9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00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F46E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0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F262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08.7</w:t>
            </w:r>
          </w:p>
        </w:tc>
      </w:tr>
      <w:tr w:rsidR="0007586A" w:rsidRPr="0070436F" w14:paraId="7792445B" w14:textId="77777777" w:rsidTr="003F6E21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6DFC" w14:textId="77777777" w:rsidR="0007586A" w:rsidRPr="00E37B3C" w:rsidRDefault="0007586A" w:rsidP="003F6E21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428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2B72" w14:textId="77777777" w:rsidR="0007586A" w:rsidRPr="0007586A" w:rsidRDefault="0007586A" w:rsidP="003F6E21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07586A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IFNλ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9884" w14:textId="77777777" w:rsidR="0007586A" w:rsidRPr="0007586A" w:rsidRDefault="0007586A" w:rsidP="003F6E21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586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Interferon lambda 1, (Interleukin 2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F392" w14:textId="77777777" w:rsidR="0007586A" w:rsidRPr="008611E5" w:rsidRDefault="0007586A" w:rsidP="003F6E2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E601" w14:textId="77777777" w:rsidR="0007586A" w:rsidRPr="008611E5" w:rsidRDefault="0007586A" w:rsidP="003F6E2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9685" w14:textId="77777777" w:rsidR="0007586A" w:rsidRPr="0070436F" w:rsidRDefault="0007586A" w:rsidP="003F6E21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6F68EF" w:rsidRPr="0070436F" w14:paraId="3599AFAE" w14:textId="77777777" w:rsidTr="00F521F4">
        <w:trPr>
          <w:trHeight w:val="2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14A7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0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4088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1a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709B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Interleukin 1, alph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C3EC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17DD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3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5F1C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4.0</w:t>
            </w:r>
          </w:p>
        </w:tc>
      </w:tr>
      <w:tr w:rsidR="006F68EF" w:rsidRPr="0070436F" w14:paraId="6423C204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7F60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051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658F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1b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F710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Interleukin-1 bet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1208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8212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2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92C0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3.5</w:t>
            </w:r>
          </w:p>
        </w:tc>
      </w:tr>
      <w:tr w:rsidR="006F68EF" w:rsidRPr="0070436F" w14:paraId="1DBDA4E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ED71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3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E7A9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6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0F8B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Interleukin 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1678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E4AB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6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3D40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5.1</w:t>
            </w:r>
          </w:p>
        </w:tc>
      </w:tr>
      <w:tr w:rsidR="006F68EF" w:rsidRPr="0070436F" w14:paraId="2EA2994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2368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461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1431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7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533F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Interleukin 7 recepto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819C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0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22E6" w14:textId="77777777" w:rsidR="006F68EF" w:rsidRPr="008611E5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BA9B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1</w:t>
            </w:r>
          </w:p>
        </w:tc>
      </w:tr>
      <w:tr w:rsidR="006F68EF" w:rsidRPr="0070436F" w14:paraId="190559D4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67B9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X611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E985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8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4777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Interleukin 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8A42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BA46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0764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7.0</w:t>
            </w:r>
          </w:p>
        </w:tc>
      </w:tr>
      <w:tr w:rsidR="006F68EF" w:rsidRPr="0070436F" w14:paraId="5380EFB5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CCF7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2356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0D5B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F68E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10rb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05A4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Interleukin 10 receptor, bet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5D82" w14:textId="77777777" w:rsidR="006F68EF" w:rsidRPr="008611E5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4AE0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3697" w14:textId="77777777" w:rsidR="006F68EF" w:rsidRPr="008611E5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6F68EF" w:rsidRPr="0070436F" w14:paraId="743A5F29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DD15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NM_2139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1870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12a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6829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terleukin 12A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E741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73EB" w14:textId="77777777" w:rsidR="006F68EF" w:rsidRPr="00D30637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D30637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C6E7" w14:textId="77777777" w:rsidR="006F68EF" w:rsidRPr="00D30637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D30637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7.6</w:t>
            </w:r>
          </w:p>
        </w:tc>
      </w:tr>
      <w:tr w:rsidR="006F68EF" w:rsidRPr="0070436F" w14:paraId="639C4CB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A087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45F8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12b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F65E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terleukin 12B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1B43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C323" w14:textId="77777777" w:rsidR="006F68EF" w:rsidRPr="006F68E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F68E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01D6" w14:textId="77777777" w:rsidR="006F68EF" w:rsidRPr="006F68E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F68E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7</w:t>
            </w:r>
          </w:p>
        </w:tc>
      </w:tr>
      <w:tr w:rsidR="006F68EF" w:rsidRPr="0070436F" w14:paraId="08064367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66AF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3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4ADA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15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49A9" w14:textId="77777777" w:rsidR="006F68EF" w:rsidRPr="006F68EF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Interleukin 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C8A4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F2CE" w14:textId="77777777" w:rsidR="006F68EF" w:rsidRPr="006F68E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F68E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774B" w14:textId="77777777" w:rsidR="006F68EF" w:rsidRPr="006F68E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F68E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9</w:t>
            </w:r>
          </w:p>
        </w:tc>
      </w:tr>
      <w:tr w:rsidR="006F68EF" w:rsidRPr="0070436F" w14:paraId="156A3CA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8102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39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2B95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18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9E5E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Interleukin 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2836" w14:textId="77777777" w:rsidR="006F68EF" w:rsidRPr="008611E5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4B99" w14:textId="77777777" w:rsidR="006F68EF" w:rsidRPr="008611E5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1E54" w14:textId="77777777" w:rsidR="006F68EF" w:rsidRPr="008611E5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6F68EF" w:rsidRPr="0070436F" w14:paraId="1ACEA740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BF17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302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A8D4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23a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8DD4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Interleukin 23, alpha subunit p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DC6E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1658" w14:textId="77777777" w:rsidR="006F68EF" w:rsidRPr="006F68E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F68E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6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F228" w14:textId="77777777" w:rsidR="006F68EF" w:rsidRPr="006F68E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F68E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9.2</w:t>
            </w:r>
          </w:p>
        </w:tc>
      </w:tr>
      <w:tr w:rsidR="006F68EF" w:rsidRPr="0070436F" w14:paraId="23CF8A71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F701" w14:textId="77777777" w:rsidR="006F68EF" w:rsidRPr="00E37B3C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075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900A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27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D60D" w14:textId="77777777" w:rsidR="006F68EF" w:rsidRPr="00E37B3C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Interleukin 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ABD5" w14:textId="77777777" w:rsidR="006F68EF" w:rsidRPr="008611E5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CE90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7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4F64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7.9</w:t>
            </w:r>
          </w:p>
        </w:tc>
      </w:tr>
      <w:tr w:rsidR="0040796E" w:rsidRPr="0070436F" w14:paraId="2631096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B940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4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99C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ta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273C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Lymphotoxin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lph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19DC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10DE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0FE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8</w:t>
            </w:r>
          </w:p>
        </w:tc>
      </w:tr>
      <w:tr w:rsidR="0040796E" w:rsidRPr="0070436F" w14:paraId="2FDD6AC6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D829" w14:textId="7091B624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3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83C6" w14:textId="21056FBA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tgs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0578" w14:textId="5D20615F" w:rsidR="0040796E" w:rsidRPr="0007586A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586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yclooxygenase 2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8B75" w14:textId="420892AF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F08E" w14:textId="5DF01ADD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4463" w14:textId="5F438193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1.0</w:t>
            </w:r>
          </w:p>
        </w:tc>
      </w:tr>
      <w:tr w:rsidR="0040796E" w:rsidRPr="0070436F" w14:paraId="737372BD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9141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0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467B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nf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8453" w14:textId="77777777" w:rsidR="0040796E" w:rsidRPr="006F68EF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Tumor necrosis facto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1AFF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8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A758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6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9470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5.1</w:t>
            </w:r>
          </w:p>
        </w:tc>
      </w:tr>
      <w:tr w:rsidR="0040796E" w:rsidRPr="0070436F" w14:paraId="64EC9CDA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A5A3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2678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2420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nfaip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A529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umor necrosis factor, alpha-induced protein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DEF3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EDF1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EBF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6</w:t>
            </w:r>
          </w:p>
        </w:tc>
      </w:tr>
      <w:tr w:rsidR="0040796E" w:rsidRPr="0070436F" w14:paraId="78B131B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3886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596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6B03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nfaip6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0F02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umor necrosis factor, alpha-induced protein 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8D0D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16F1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18FC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0</w:t>
            </w:r>
          </w:p>
        </w:tc>
      </w:tr>
      <w:tr w:rsidR="0040796E" w:rsidRPr="0070436F" w14:paraId="05FCB9F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4632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252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CACD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nfrsf8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DDC3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umor necrosis factor receptor superfamily, member 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39AA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EE98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3420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3B5D969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3861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Y4263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B550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nfsf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69E5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umor necrosis factor (ligand) superfamily, member 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59FE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6362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4EB0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796E" w:rsidRPr="0070436F" w14:paraId="090DD9BC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2B33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246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FF2B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nfsf10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04F1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umor necrosis factor superfamily, member 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4FBE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FCBA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10BD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6</w:t>
            </w:r>
          </w:p>
        </w:tc>
      </w:tr>
      <w:tr w:rsidR="0040796E" w:rsidRPr="0070436F" w14:paraId="491A601B" w14:textId="77777777" w:rsidTr="00F521F4">
        <w:trPr>
          <w:trHeight w:val="53"/>
          <w:jc w:val="center"/>
        </w:trPr>
        <w:tc>
          <w:tcPr>
            <w:tcW w:w="99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C82D" w14:textId="77777777" w:rsidR="0040796E" w:rsidRPr="0070436F" w:rsidRDefault="0040796E" w:rsidP="007E3DF9">
            <w:pPr>
              <w:spacing w:before="24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Host defense</w:t>
            </w:r>
          </w:p>
        </w:tc>
      </w:tr>
      <w:tr w:rsidR="0040796E" w:rsidRPr="0070436F" w14:paraId="215D12F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CC18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593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77DA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pi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DCCE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Bactericidal/permeability-increasing prote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B95C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AED4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BB87" w14:textId="77777777" w:rsidR="0040796E" w:rsidRPr="0096373C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6373C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40796E" w:rsidRPr="0070436F" w14:paraId="5D1302A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8CC8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F3196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9758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dx58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D7C6" w14:textId="350C0141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IG-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8160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0D6C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E85D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8</w:t>
            </w:r>
          </w:p>
        </w:tc>
      </w:tr>
      <w:tr w:rsidR="0040796E" w:rsidRPr="0070436F" w14:paraId="2C6B230F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12AA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284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C95E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bp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EB2D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Guanylate binding protein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D087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80D8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AD7B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</w:tr>
      <w:tr w:rsidR="0040796E" w:rsidRPr="0070436F" w14:paraId="4C49403E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D0AA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437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D7E8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zmm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CA6E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Granzym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AE0F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55F5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700B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7.2</w:t>
            </w:r>
          </w:p>
        </w:tc>
      </w:tr>
      <w:tr w:rsidR="0040796E" w:rsidRPr="0070436F" w14:paraId="1292F9A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7A3E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001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6FB1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fih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CAF8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Interferon induced with helicase C domain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54B4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313E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E5AD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5</w:t>
            </w:r>
          </w:p>
        </w:tc>
      </w:tr>
      <w:tr w:rsidR="0040796E" w:rsidRPr="0070436F" w14:paraId="62055ED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A940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2443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B738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fit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B74F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terferon-induced protein with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etratricopeptid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peats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34FA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9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4E82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BC73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8.3</w:t>
            </w:r>
          </w:p>
        </w:tc>
      </w:tr>
      <w:tr w:rsidR="0040796E" w:rsidRPr="0070436F" w14:paraId="45C12176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60DC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2306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89F9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fit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FC2F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terferon-induced protein with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etratricopeptid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peats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890B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9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290A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2765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7.0</w:t>
            </w:r>
          </w:p>
        </w:tc>
      </w:tr>
      <w:tr w:rsidR="0040796E" w:rsidRPr="0070436F" w14:paraId="7D51FCFD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888E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2043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7D82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fit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E0D6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terferon-induced protein with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etratricopeptid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peats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27EB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225C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01E8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4</w:t>
            </w:r>
          </w:p>
        </w:tc>
      </w:tr>
      <w:tr w:rsidR="0040796E" w:rsidRPr="0070436F" w14:paraId="182F1E57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82B3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3439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F28D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rg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1026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Immunoresponsiv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 homolo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3E45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CD4F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2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2D4A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7.8</w:t>
            </w:r>
          </w:p>
        </w:tc>
      </w:tr>
      <w:tr w:rsidR="0040796E" w:rsidRPr="0070436F" w14:paraId="29E9864F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BAC2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38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856E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rg6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CED0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Inflammatory response protein 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D32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8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9E51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5BC6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8.1</w:t>
            </w:r>
          </w:p>
        </w:tc>
      </w:tr>
      <w:tr w:rsidR="0040796E" w:rsidRPr="0070436F" w14:paraId="3B2346B4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5432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XM_0019265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F7A6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Jag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9451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Jagged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A850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EA71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7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D8AE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1.1</w:t>
            </w:r>
          </w:p>
        </w:tc>
      </w:tr>
      <w:tr w:rsidR="0040796E" w:rsidRPr="0070436F" w14:paraId="7BB9E89D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49C5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0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F75D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x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7ABC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Myxovirus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sistance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50DF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34EF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77F5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2</w:t>
            </w:r>
          </w:p>
        </w:tc>
      </w:tr>
      <w:tr w:rsidR="0040796E" w:rsidRPr="0070436F" w14:paraId="70ABE04C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BD7B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3450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E7A1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x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046B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Myxovirus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sistance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8384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4887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3A42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1</w:t>
            </w:r>
          </w:p>
        </w:tc>
      </w:tr>
      <w:tr w:rsidR="0040796E" w:rsidRPr="0070436F" w14:paraId="10EED97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BA26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2567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0512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lrp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3F09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NLR family, pyrin domain containing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F84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F550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F460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9</w:t>
            </w:r>
          </w:p>
        </w:tc>
      </w:tr>
      <w:tr w:rsidR="0040796E" w:rsidRPr="0070436F" w14:paraId="31BCE015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CAB3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052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F829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od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3381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Nucleotide-binding oligomerization domain containing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CA62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E85E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4506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</w:tr>
      <w:tr w:rsidR="0040796E" w:rsidRPr="0070436F" w14:paraId="71BCBA5C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447F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NM_0010317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7ED2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Oas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3174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0FF4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AAD4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60C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</w:tr>
      <w:tr w:rsidR="0040796E" w:rsidRPr="0070436F" w14:paraId="18750A07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563A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2445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E42F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ik3ap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B551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Phosphoinositide-3-kinase adaptor protein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C0E4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A3D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9E71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38E50BF1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7220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38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2FB0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ik3r5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224A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Phosphoinositide-3-kinase, regulatory subunit 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694B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381E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9085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40796E" w:rsidRPr="0070436F" w14:paraId="6834663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FD48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291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A01A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amd9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E355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Sterile alpha motif domain containing 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FE35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184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8AF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796E" w:rsidRPr="0070436F" w14:paraId="4A0A5B30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649C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3898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8E96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amsn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E923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SAM domain, SH3 domain and nuclear localization signals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92A0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AC5D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3404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40796E" w:rsidRPr="0070436F" w14:paraId="73AF057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2332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105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F814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ema4d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D29B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</w:rPr>
              <w:t>Sema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</w:rPr>
              <w:t xml:space="preserve"> domain, 4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7F1E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70A7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6678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2F3FC4AA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F05C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044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BC55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agap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EA96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 xml:space="preserve">T-cell activation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</w:rPr>
              <w:t>RhoGTPas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</w:rPr>
              <w:t xml:space="preserve"> activating prote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50F0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D5DD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4E7C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533E5A4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6A86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445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7C70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ap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7B6C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Transporter 1, ATP-binding cassette, sub-family B (MDR/TAP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DAEB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2671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71F3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40796E" w:rsidRPr="0070436F" w14:paraId="79D3E95F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6DCC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2387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DA17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rim2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79EC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ripartite motif containing 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3D35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F870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C6E4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</w:tr>
      <w:tr w:rsidR="0040796E" w:rsidRPr="0070436F" w14:paraId="71E009D7" w14:textId="77777777" w:rsidTr="00F521F4">
        <w:trPr>
          <w:trHeight w:val="53"/>
          <w:jc w:val="center"/>
        </w:trPr>
        <w:tc>
          <w:tcPr>
            <w:tcW w:w="99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EBD4" w14:textId="77777777" w:rsidR="0040796E" w:rsidRPr="0070436F" w:rsidRDefault="0040796E" w:rsidP="007E3DF9">
            <w:pPr>
              <w:spacing w:before="24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urface receptor molecule and antigen presentation</w:t>
            </w:r>
          </w:p>
        </w:tc>
      </w:tr>
      <w:tr w:rsidR="0040796E" w:rsidRPr="0070436F" w14:paraId="4BBF2EE1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778A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1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BB7B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40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2910" w14:textId="2898EC10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CD40 molecu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1A4F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3E30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8A16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40796E" w:rsidRPr="0070436F" w14:paraId="7483CC81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531F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0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7685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69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B73E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D69 molecu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8C2F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A591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71E2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1</w:t>
            </w:r>
          </w:p>
        </w:tc>
      </w:tr>
      <w:tr w:rsidR="0040796E" w:rsidRPr="0070436F" w14:paraId="6CCBBB55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7628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0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E221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80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E0BB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D80 molecu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507A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63EA" w14:textId="77777777" w:rsidR="0040796E" w:rsidRPr="0077286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7286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CAC6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</w:tr>
      <w:tr w:rsidR="0040796E" w:rsidRPr="0070436F" w14:paraId="0BC6AF1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AEED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252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AE77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27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C214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D274 molecu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519B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8711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7642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7</w:t>
            </w:r>
          </w:p>
        </w:tc>
      </w:tr>
      <w:tr w:rsidR="0040796E" w:rsidRPr="0070436F" w14:paraId="578D0DC9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315C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2444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7EDF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ll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12CB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Delta-like 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D12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DC73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F75A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7</w:t>
            </w:r>
          </w:p>
        </w:tc>
      </w:tr>
      <w:tr w:rsidR="0040796E" w:rsidRPr="0070436F" w14:paraId="123B28CA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CCE8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38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C7E8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as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F122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</w:rPr>
              <w:t>Fas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</w:rPr>
              <w:t xml:space="preserve"> (TNF receptor superfamily, member 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AE3E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7B55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3A8D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40796E" w:rsidRPr="0070436F" w14:paraId="16110BAC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80B6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2377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89DB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pr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51D5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G protein-coupled receptor 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1680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CFDE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474C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2</w:t>
            </w:r>
          </w:p>
        </w:tc>
      </w:tr>
      <w:tr w:rsidR="0040796E" w:rsidRPr="0070436F" w14:paraId="4F11DF77" w14:textId="77777777" w:rsidTr="00F521F4">
        <w:trPr>
          <w:trHeight w:val="53"/>
          <w:jc w:val="center"/>
        </w:trPr>
        <w:tc>
          <w:tcPr>
            <w:tcW w:w="99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8FE4" w14:textId="77777777" w:rsidR="0040796E" w:rsidRPr="0070436F" w:rsidRDefault="0040796E" w:rsidP="007E3DF9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ytokine signaling</w:t>
            </w:r>
          </w:p>
        </w:tc>
      </w:tr>
      <w:tr w:rsidR="0040796E" w:rsidRPr="0070436F" w14:paraId="72D1C40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B690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3921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A674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ss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7898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Argininosuccinat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ynthase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51DC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3B51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5676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40796E" w:rsidRPr="0070436F" w14:paraId="62306134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6414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051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4E13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mxl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FDA7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Dmx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-like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C5D6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783D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794E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7C0DBD45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FDC0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2444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A43D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najb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8ACF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DnaJ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sp40) homolog, subfamily B, member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E817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7960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0223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46C1FAE0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8775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974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615C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rf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AF56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Interferon regulatory factor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3077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14E1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D8CD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9</w:t>
            </w:r>
          </w:p>
        </w:tc>
      </w:tr>
      <w:tr w:rsidR="0040796E" w:rsidRPr="0070436F" w14:paraId="1A6C8FE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4B61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054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8036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alt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6564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Mucosa associated lymphoid tissue lymphoma translocation gene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9C00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6A56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6A3D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40796E" w:rsidRPr="0070436F" w14:paraId="67C2DD89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B641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3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BDB3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kr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2696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Double stranded RNA-dependent protein kinas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28ED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F42C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214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1AD64716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BFD0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1</w:t>
            </w: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84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6FBF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lastRenderedPageBreak/>
              <w:t>Plk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BC6A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olo-like kinase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1A08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7190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4DD2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40796E" w:rsidRPr="0070436F" w14:paraId="059E74B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6319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ENSSSCT000000263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7A1D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asgef1b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A80A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RasGEF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omain family, member 1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6AFD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4034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F1FF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083C4840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6959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130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3F24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gs16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30AD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Regulator of G-protein signaling 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4C91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29D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3523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9.2</w:t>
            </w:r>
          </w:p>
        </w:tc>
      </w:tr>
      <w:tr w:rsidR="0040796E" w:rsidRPr="0070436F" w14:paraId="73AD9F04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6C23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231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269F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hob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8C89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Ras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omolog family member 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3776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A5F2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2D54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796E" w:rsidRPr="0070436F" w14:paraId="57A26439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62CC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231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202D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ocs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1FAF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uppressor of cytokine signaling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6567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D851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623C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1</w:t>
            </w:r>
          </w:p>
        </w:tc>
      </w:tr>
      <w:tr w:rsidR="0040796E" w:rsidRPr="0070436F" w14:paraId="0D719DA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C30A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973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126C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tat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B77C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ignal transducer and activator of transcription 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12CC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F499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7F48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</w:tr>
      <w:tr w:rsidR="0040796E" w:rsidRPr="0070436F" w14:paraId="0D6153C6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3DB2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2371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BA72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teap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66A7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TEAP family member 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FA32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2EB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9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51E4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9.6</w:t>
            </w:r>
          </w:p>
        </w:tc>
      </w:tr>
      <w:tr w:rsidR="0040796E" w:rsidRPr="0070436F" w14:paraId="4016A0FC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9264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336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00C4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ank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0B09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RAF family member-associated NFKB activato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3C12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7CA5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9465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40796E" w:rsidRPr="0070436F" w14:paraId="3E285C26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C986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096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FBAF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ec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58E5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ec protein tyrosine kinas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0762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0B4D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5FF6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4ABC9D1F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FA58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336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C1F4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rim36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B27D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ripartite motif containing 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4133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0890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374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</w:tr>
      <w:tr w:rsidR="0040796E" w:rsidRPr="0070436F" w14:paraId="1BB04ED3" w14:textId="77777777" w:rsidTr="00F521F4">
        <w:trPr>
          <w:trHeight w:val="53"/>
          <w:jc w:val="center"/>
        </w:trPr>
        <w:tc>
          <w:tcPr>
            <w:tcW w:w="99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918B" w14:textId="77777777" w:rsidR="0040796E" w:rsidRPr="0070436F" w:rsidRDefault="0040796E" w:rsidP="007E3DF9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ell adhesion and migration</w:t>
            </w:r>
          </w:p>
        </w:tc>
      </w:tr>
      <w:tr w:rsidR="0040796E" w:rsidRPr="0070436F" w14:paraId="055D7E4F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B983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012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ADA8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tp4b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E26B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Atpas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, H+/K+ exchanging, beta polypeptid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FB4A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063F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79DA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0</w:t>
            </w:r>
          </w:p>
        </w:tc>
      </w:tr>
      <w:tr w:rsidR="0040796E" w:rsidRPr="0070436F" w14:paraId="5C83267F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5591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V9910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96B5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cr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817C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Breakpoint cluster reg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42D2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8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44C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AC56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0.6</w:t>
            </w:r>
          </w:p>
        </w:tc>
      </w:tr>
      <w:tr w:rsidR="0040796E" w:rsidRPr="0070436F" w14:paraId="0DE83C1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CC60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3494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4A7B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apn6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0EB8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alpain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B855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68B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64DC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</w:tr>
      <w:tr w:rsidR="0040796E" w:rsidRPr="0070436F" w14:paraId="20382704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150D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099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4D44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h1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16BA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adherin 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9C22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B7E5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9A32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194C1B67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766F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124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39B8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hr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26ED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adherin-related family member 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3F31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26A0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8A36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796E" w:rsidRPr="0070436F" w14:paraId="0D0EEA47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0A79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38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8571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cam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36CF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Intercellular adhesion molecule-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9F95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DEB1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CB53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9</w:t>
            </w:r>
          </w:p>
        </w:tc>
      </w:tr>
      <w:tr w:rsidR="0040796E" w:rsidRPr="0070436F" w14:paraId="1FB9C931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55FA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839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036E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tgav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61DD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Integrin, alpha V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1907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EECC" w14:textId="77777777" w:rsidR="0040796E" w:rsidRPr="0096373C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6373C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C5FF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68D4240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1286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CN1598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8195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yhc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2858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Myosin heavy cha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6B25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469B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6BD2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0</w:t>
            </w:r>
          </w:p>
        </w:tc>
      </w:tr>
      <w:tr w:rsidR="0040796E" w:rsidRPr="0070436F" w14:paraId="784A2E91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874B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CX0659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19EB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uak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25C2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NUAK family, SNF1-like kinase,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7810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0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EFEF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496F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1.8</w:t>
            </w:r>
          </w:p>
        </w:tc>
      </w:tr>
      <w:tr w:rsidR="0040796E" w:rsidRPr="0070436F" w14:paraId="4FF4966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6BA2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2441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028A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eak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360F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NKF3 kinase family membe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B3B1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69C2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3D39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6</w:t>
            </w:r>
          </w:p>
        </w:tc>
      </w:tr>
      <w:tr w:rsidR="0040796E" w:rsidRPr="0070436F" w14:paraId="328B6A0F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3645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2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DAE5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dc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5756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yndecan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5767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1078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7D6D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3C871F31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826A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BW9997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E27D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ptb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C846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pectrin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, bet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10BA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7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8D9B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4B93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7</w:t>
            </w:r>
          </w:p>
        </w:tc>
      </w:tr>
      <w:tr w:rsidR="0040796E" w:rsidRPr="0070436F" w14:paraId="5B22D915" w14:textId="77777777" w:rsidTr="00F521F4">
        <w:trPr>
          <w:trHeight w:val="53"/>
          <w:jc w:val="center"/>
        </w:trPr>
        <w:tc>
          <w:tcPr>
            <w:tcW w:w="99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7E02" w14:textId="77777777" w:rsidR="0040796E" w:rsidRPr="0070436F" w:rsidRDefault="0040796E" w:rsidP="007E3DF9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Transcriptional and translational regulation</w:t>
            </w:r>
          </w:p>
        </w:tc>
      </w:tr>
      <w:tr w:rsidR="0040796E" w:rsidRPr="0070436F" w14:paraId="1ED3B0BB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E9F8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2430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CC27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2d1a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ADB6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oiled-coil and C2 domain containing 1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0C24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9691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428B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4</w:t>
            </w:r>
          </w:p>
        </w:tc>
      </w:tr>
      <w:tr w:rsidR="0040796E" w:rsidRPr="0070436F" w14:paraId="7A1B2DD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AE6E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38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8A27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ju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CBFE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-JUN prote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903D" w14:textId="77777777" w:rsidR="0040796E" w:rsidRPr="0096373C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6373C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3A25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69F1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6EC4AEBF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BBDD" w14:textId="77777777" w:rsidR="0040796E" w:rsidRPr="00E37B3C" w:rsidRDefault="0040796E" w:rsidP="007E3DF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999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0BFD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reb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C8BD" w14:textId="77777777" w:rsidR="0040796E" w:rsidRPr="00E37B3C" w:rsidRDefault="0040796E" w:rsidP="007E3DF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AMP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sponsive element binding protein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0713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4D07" w14:textId="77777777" w:rsidR="0040796E" w:rsidRPr="0070436F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D951" w14:textId="77777777" w:rsidR="0040796E" w:rsidRPr="008611E5" w:rsidRDefault="0040796E" w:rsidP="007E3DF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40796E" w:rsidRPr="0070436F" w14:paraId="0BB58C3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2E98" w14:textId="0B06DE13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BX6752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539C" w14:textId="21823D66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gr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7211" w14:textId="1C7A28E5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Early growth response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F3AF" w14:textId="157FA249" w:rsidR="0040796E" w:rsidRPr="009637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3D91" w14:textId="5C81987B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B7F8" w14:textId="72C3939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3</w:t>
            </w:r>
          </w:p>
        </w:tc>
      </w:tr>
      <w:tr w:rsidR="0040796E" w:rsidRPr="0070436F" w14:paraId="0B0873D6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0349" w14:textId="5401F566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DQ3557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F36A" w14:textId="6A303979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gr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18ED" w14:textId="5719B49E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Early growth response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19D5" w14:textId="1032ED30" w:rsidR="0040796E" w:rsidRPr="009637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E322" w14:textId="0CC21179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78A1" w14:textId="0C2509EE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</w:tr>
      <w:tr w:rsidR="0040796E" w:rsidRPr="0070436F" w14:paraId="37F23B6F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C9AE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949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C81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if2c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F6D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Eukaryotic translation initiation factor 2C,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8F4F" w14:textId="77777777" w:rsidR="0040796E" w:rsidRPr="009637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6373C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AC4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07AC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796E" w:rsidRPr="0070436F" w14:paraId="210012FE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E52B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2329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8647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os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1B99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 xml:space="preserve">FBJ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>murin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>osteosarcoma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 xml:space="preserve"> viral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>oncogen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>homolog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933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E47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9A5E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40796E" w:rsidRPr="0070436F" w14:paraId="499D5DF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6415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974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29E1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lf5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9C0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Kruppel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-like factor 5 (intestinal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1CD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9C4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3BE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40796E" w:rsidRPr="0070436F" w14:paraId="38C4F154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C48B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343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CCF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lf1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93C7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Kruppel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-like factor 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DD8E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8D7E" w14:textId="77777777" w:rsidR="0040796E" w:rsidRPr="009637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6373C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FB35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6468619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EB85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Y6095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3C8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fkbia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3659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Nuclear factor of kappa light polypeptide gene enhancer in B-cells inhibitor, alph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B632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690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8C6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6</w:t>
            </w:r>
          </w:p>
        </w:tc>
      </w:tr>
      <w:tr w:rsidR="0040796E" w:rsidRPr="0070436F" w14:paraId="75455CEA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1E8B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482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81A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fkb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B91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Nuclear factor of kappa light polypeptide gene enhancer in B-cells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839F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4ECB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880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8</w:t>
            </w:r>
          </w:p>
        </w:tc>
      </w:tr>
      <w:tr w:rsidR="0040796E" w:rsidRPr="0070436F" w14:paraId="005F7A5D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7E30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902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B09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r4a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1AD9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Nuclear receptor subfamily 4, group A, member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FBCA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6DD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BBE1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40796E" w:rsidRPr="0070436F" w14:paraId="7B02BBA5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EA2B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974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702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r6a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6C0C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Nuclear receptor subfamily 6, group A, member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E71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67CC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B0E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5</w:t>
            </w:r>
          </w:p>
        </w:tc>
      </w:tr>
      <w:tr w:rsidR="0040796E" w:rsidRPr="0070436F" w14:paraId="284586B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9836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0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1F6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Oct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1081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OU-domain prote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0D63" w14:textId="77777777" w:rsidR="0040796E" w:rsidRPr="009637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6373C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77C9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5EB8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14A2E2CF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29F1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3476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BCC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arp1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B094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oly (ADP-ribose) polymerase family, member 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DD8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73F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72C5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40796E" w:rsidRPr="0070436F" w14:paraId="0933C7DF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E09D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179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B07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arp1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9F5F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oly (ADP-ribose) polymerase family, member 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C6B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6392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A7C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23200C87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7C5F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3986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117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arp1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E57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oly (ADP-ribose) polymerase family, member 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E62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B9B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462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</w:tr>
      <w:tr w:rsidR="0040796E" w:rsidRPr="0070436F" w14:paraId="379C8BB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601A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2441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7CBF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ax6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60D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aired box 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D29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F28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E33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7</w:t>
            </w:r>
          </w:p>
        </w:tc>
      </w:tr>
      <w:tr w:rsidR="0040796E" w:rsidRPr="0070436F" w14:paraId="2A31E29E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DF2C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Y6532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5FD7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ax7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B88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aired box 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3C2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1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A2F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04A5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0.8</w:t>
            </w:r>
          </w:p>
        </w:tc>
      </w:tr>
      <w:tr w:rsidR="0040796E" w:rsidRPr="0070436F" w14:paraId="3E183EC5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9579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XM_0019253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272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rdm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3DF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R domain containing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D9F4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6790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FE50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7.7</w:t>
            </w:r>
          </w:p>
        </w:tc>
      </w:tr>
      <w:tr w:rsidR="0040796E" w:rsidRPr="0070436F" w14:paraId="5D08E656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E122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445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BFD4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nf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DFC3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Ring finger protein 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1B12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7C9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D0C5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5D9529C0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6A1A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380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40C4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nf19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4019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Ring finger protein 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CEF5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6F9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8F0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60C8ECB0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856A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1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051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mad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AF3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MAD family member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3CC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900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78C5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</w:tr>
      <w:tr w:rsidR="0040796E" w:rsidRPr="0070436F" w14:paraId="3D03F8EF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14F3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314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6F2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upt16h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83A3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uppressor of Ty 16 homolo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D4D7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00A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5B5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7B41E4E5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BFBD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3479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AA7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cf7l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C49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ranscription factor 7-like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A103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D218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D30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</w:tr>
      <w:tr w:rsidR="0040796E" w:rsidRPr="0070436F" w14:paraId="4EF1FDC4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234C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080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E91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op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C51C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opoisomerase 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82C9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3B0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457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3D9B46A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1FDF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2442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756C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Wtap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67AF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Wilms tumor 1 associated prote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67EF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20F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F90E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075856E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7A32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232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778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Zbp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513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Z-DNA binding protein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FA5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2D0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59AE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40796E" w:rsidRPr="0070436F" w14:paraId="4F15641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DA71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045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FFB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Zbtb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C63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Zinc finger and BTB domain containing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56E4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4F0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B674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40796E" w:rsidRPr="0070436F" w14:paraId="1DE6E32D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D28D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0</w:t>
            </w: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67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18E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lastRenderedPageBreak/>
              <w:t>Zbtb10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34A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Zinc finger and BTB domain containing 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0BD8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05C7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98D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796E" w:rsidRPr="0070436F" w14:paraId="35DE4801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F21D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ENSSSCT000000155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284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Znf608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6BF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Zinc finger protein 6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78DE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99B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DCB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40796E" w:rsidRPr="0070436F" w14:paraId="7A22918E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262E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073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880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Znf697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56A7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Zinc finger protein 6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2F4B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15EE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2274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40796E" w:rsidRPr="0070436F" w14:paraId="26C1367A" w14:textId="77777777" w:rsidTr="00F521F4">
        <w:trPr>
          <w:trHeight w:val="53"/>
          <w:jc w:val="center"/>
        </w:trPr>
        <w:tc>
          <w:tcPr>
            <w:tcW w:w="99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F77D" w14:textId="77777777" w:rsidR="0040796E" w:rsidRPr="0070436F" w:rsidRDefault="0040796E" w:rsidP="00F521F4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Vascular homeostasis, wound healing</w:t>
            </w:r>
          </w:p>
        </w:tc>
      </w:tr>
      <w:tr w:rsidR="0040796E" w:rsidRPr="0070436F" w14:paraId="327F251C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A569" w14:textId="77777777" w:rsidR="0040796E" w:rsidRPr="0070436F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448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84BC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damts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0719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DAM metallopeptidase with thrombospondin type 1 motif,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2C0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5871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A95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6</w:t>
            </w:r>
          </w:p>
        </w:tc>
      </w:tr>
      <w:tr w:rsidR="0040796E" w:rsidRPr="0070436F" w14:paraId="70FB974B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7238" w14:textId="77777777" w:rsidR="0040796E" w:rsidRPr="0070436F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1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C063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dm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5AF8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drenomedullin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E775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6E02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4242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3</w:t>
            </w:r>
          </w:p>
        </w:tc>
      </w:tr>
      <w:tr w:rsidR="0040796E" w:rsidRPr="0070436F" w14:paraId="73DD6F4A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16B9" w14:textId="77777777" w:rsidR="0040796E" w:rsidRPr="0070436F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3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A86D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reg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22C1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mphiregulin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390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9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99FE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58D4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5.2</w:t>
            </w:r>
          </w:p>
        </w:tc>
      </w:tr>
      <w:tr w:rsidR="0040796E" w:rsidRPr="0070436F" w14:paraId="7DA300C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6585" w14:textId="77777777" w:rsidR="0040796E" w:rsidRPr="0070436F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397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47B4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mpr1b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9A90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Bone morphogenetic protein receptor, type 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357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138E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10D2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8</w:t>
            </w:r>
          </w:p>
        </w:tc>
      </w:tr>
      <w:tr w:rsidR="0040796E" w:rsidRPr="0070436F" w14:paraId="41508EFD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02D4" w14:textId="02A6370B" w:rsidR="0040796E" w:rsidRPr="0070436F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38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4813" w14:textId="3D9A426A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dn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B834" w14:textId="61F2B6CC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Endothelin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5850" w14:textId="375B9C3B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8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EDF6" w14:textId="50856165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BFF3" w14:textId="27F630FE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7.4</w:t>
            </w:r>
          </w:p>
        </w:tc>
      </w:tr>
      <w:tr w:rsidR="0040796E" w:rsidRPr="0070436F" w14:paraId="6427B42C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6AD4" w14:textId="2AC236D3" w:rsidR="0040796E" w:rsidRPr="0070436F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985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16F7" w14:textId="77BDF91E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dn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D44E" w14:textId="4E0AE424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Endothelin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6E42" w14:textId="12DF16D1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8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9D1C" w14:textId="137B0C52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31C9" w14:textId="729468B3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2.1</w:t>
            </w:r>
          </w:p>
        </w:tc>
      </w:tr>
      <w:tr w:rsidR="0040796E" w:rsidRPr="0070436F" w14:paraId="2E21AC9C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F735" w14:textId="77777777" w:rsidR="0040796E" w:rsidRPr="0070436F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7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A483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23F6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oagulation factor II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5D3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364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9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504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3.7</w:t>
            </w:r>
          </w:p>
        </w:tc>
      </w:tr>
      <w:tr w:rsidR="0040796E" w:rsidRPr="0070436F" w14:paraId="6DD5E12E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A234" w14:textId="77777777" w:rsidR="0040796E" w:rsidRPr="0070436F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2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944F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begf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785C" w14:textId="77777777" w:rsidR="0040796E" w:rsidRPr="0007586A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586A">
              <w:rPr>
                <w:rFonts w:ascii="Times New Roman" w:hAnsi="Times New Roman"/>
                <w:color w:val="000000"/>
                <w:sz w:val="18"/>
                <w:szCs w:val="18"/>
              </w:rPr>
              <w:t>Heparin-binding EGF-like growth facto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3D3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07A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4CA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0</w:t>
            </w:r>
          </w:p>
        </w:tc>
      </w:tr>
      <w:tr w:rsidR="0040796E" w:rsidRPr="0070436F" w14:paraId="166B7F76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84FE" w14:textId="77777777" w:rsidR="0040796E" w:rsidRPr="0070436F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663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D1AC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mp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A5AE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Matrix metallopeptidase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B0C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388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A81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8.4</w:t>
            </w:r>
          </w:p>
        </w:tc>
      </w:tr>
      <w:tr w:rsidR="0040796E" w:rsidRPr="0070436F" w14:paraId="2E34626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8F4F" w14:textId="77777777" w:rsidR="0040796E" w:rsidRPr="0070436F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M_0019271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A171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mrn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3A6E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Multimer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414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779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CA0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3</w:t>
            </w:r>
          </w:p>
        </w:tc>
      </w:tr>
      <w:tr w:rsidR="0040796E" w:rsidRPr="0070436F" w14:paraId="67CFBFC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1C66" w14:textId="77777777" w:rsidR="0040796E" w:rsidRPr="0070436F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084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43E2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ppc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EBE0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atriuretic peptide 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C1B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A044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2F6A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</w:tr>
      <w:tr w:rsidR="0040796E" w:rsidRPr="0070436F" w14:paraId="6FBC26B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75E8" w14:textId="77777777" w:rsidR="0040796E" w:rsidRPr="0070436F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4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057F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gk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A62A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erum/glucocorticoid regulated kinase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689C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E9DC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77C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</w:tr>
      <w:tr w:rsidR="0040796E" w:rsidRPr="0070436F" w14:paraId="0526D137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8D73" w14:textId="77777777" w:rsidR="0040796E" w:rsidRPr="0070436F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4852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gfa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5FF0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Vascular endothelial growth factor 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2E1E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E3A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64B2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4</w:t>
            </w:r>
          </w:p>
        </w:tc>
      </w:tr>
      <w:tr w:rsidR="0040796E" w:rsidRPr="0070436F" w14:paraId="31CB0EB8" w14:textId="77777777" w:rsidTr="00F521F4">
        <w:trPr>
          <w:trHeight w:val="53"/>
          <w:jc w:val="center"/>
        </w:trPr>
        <w:tc>
          <w:tcPr>
            <w:tcW w:w="99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E892" w14:textId="77777777" w:rsidR="0040796E" w:rsidRPr="0070436F" w:rsidRDefault="0040796E" w:rsidP="00F521F4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Apoptosis, cell cycle regulation, and oncogenesis</w:t>
            </w:r>
          </w:p>
        </w:tc>
      </w:tr>
      <w:tr w:rsidR="0040796E" w:rsidRPr="0070436F" w14:paraId="62A792B6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6EFA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019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474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cl2a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920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BCL2-related protein A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1BB0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268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B89F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40796E" w:rsidRPr="0070436F" w14:paraId="6A9FDE94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3FFC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999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87A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tg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FB1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B-cell translocation gene 1, anti-proliferativ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910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7934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8F51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40796E" w:rsidRPr="0070436F" w14:paraId="47C634DF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D0E6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975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C81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tg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1D14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BTG family, member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472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A60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9A9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3</w:t>
            </w:r>
          </w:p>
        </w:tc>
      </w:tr>
      <w:tr w:rsidR="0040796E" w:rsidRPr="0070436F" w14:paraId="6323CA4B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3AB0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975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2616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tg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040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BTG family, member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E81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987E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1290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40796E" w:rsidRPr="0070436F" w14:paraId="3B95C049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90FC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616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096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asp10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D05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aspase 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9995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E342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5E2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</w:tr>
      <w:tr w:rsidR="0040796E" w:rsidRPr="0070436F" w14:paraId="7741588E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857C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016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E581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flip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384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ellular FLICE-like inhibitory prote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521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02B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EF7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</w:tr>
      <w:tr w:rsidR="0040796E" w:rsidRPr="0070436F" w14:paraId="54872F7B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45DC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057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CF9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ig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459F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Hypoxia-inducible prote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AAF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CD8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8670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0</w:t>
            </w:r>
          </w:p>
        </w:tc>
      </w:tr>
      <w:tr w:rsidR="0040796E" w:rsidRPr="0070436F" w14:paraId="1F628E65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75BF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37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0816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sp70.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1CD1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Heat shock protein 70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5C30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643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9150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</w:tr>
      <w:tr w:rsidR="0040796E" w:rsidRPr="0070436F" w14:paraId="52CBD997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747C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0975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90EF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sph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238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Heat shock 105kda/110kda protein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B6F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4CC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AF6E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</w:tr>
      <w:tr w:rsidR="0040796E" w:rsidRPr="0070436F" w14:paraId="54D5189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4C65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1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B707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nha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569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Inhibin, alph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D0E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CC8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955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7</w:t>
            </w:r>
          </w:p>
        </w:tc>
      </w:tr>
      <w:tr w:rsidR="0040796E" w:rsidRPr="0070436F" w14:paraId="51210E9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7235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2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149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or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238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Neuron-derived orphan receptor-1 alph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702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0D12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314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3</w:t>
            </w:r>
          </w:p>
        </w:tc>
      </w:tr>
      <w:tr w:rsidR="0040796E" w:rsidRPr="0070436F" w14:paraId="7C28DBA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C87C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XM_0019295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27E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im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56E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im-1 oncogen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C10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F7D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EC3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</w:tr>
      <w:tr w:rsidR="0040796E" w:rsidRPr="0070436F" w14:paraId="5313837A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A8CA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AK3926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2D11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lk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BD4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olo-like kinase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B11A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F787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E204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9</w:t>
            </w:r>
          </w:p>
        </w:tc>
      </w:tr>
      <w:tr w:rsidR="0040796E" w:rsidRPr="0070436F" w14:paraId="75EBBCD5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B8DC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1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AC1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maip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8B8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horbol-12-myristate-13-acetate-induced protein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A0AA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7A91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DA3A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8</w:t>
            </w:r>
          </w:p>
        </w:tc>
      </w:tr>
      <w:tr w:rsidR="0040796E" w:rsidRPr="0070436F" w14:paraId="0F0A00E0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2871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138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7B01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tag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83E4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Stromal antigen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BA51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6BE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326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796E" w:rsidRPr="0070436F" w14:paraId="0A6F8B0D" w14:textId="77777777" w:rsidTr="00F521F4">
        <w:trPr>
          <w:trHeight w:val="53"/>
          <w:jc w:val="center"/>
        </w:trPr>
        <w:tc>
          <w:tcPr>
            <w:tcW w:w="99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483A" w14:textId="77777777" w:rsidR="0040796E" w:rsidRPr="0070436F" w:rsidRDefault="0040796E" w:rsidP="00F521F4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</w:rPr>
              <w:t>Complement cascade</w:t>
            </w:r>
          </w:p>
        </w:tc>
      </w:tr>
      <w:tr w:rsidR="0040796E" w:rsidRPr="0070436F" w14:paraId="7CE01DAA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2B1D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018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FCF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fb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165A" w14:textId="77777777" w:rsidR="0040796E" w:rsidRPr="0070436F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Complement factor 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6D7B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1260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CF1B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40796E" w:rsidRPr="0070436F" w14:paraId="52422BF5" w14:textId="77777777" w:rsidTr="00F521F4">
        <w:trPr>
          <w:trHeight w:val="53"/>
          <w:jc w:val="center"/>
        </w:trPr>
        <w:tc>
          <w:tcPr>
            <w:tcW w:w="99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0150" w14:textId="77777777" w:rsidR="0040796E" w:rsidRPr="0070436F" w:rsidRDefault="0040796E" w:rsidP="00F521F4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</w:rPr>
              <w:t>Lipid Metabolism</w:t>
            </w:r>
          </w:p>
        </w:tc>
      </w:tr>
      <w:tr w:rsidR="0040796E" w:rsidRPr="0070436F" w14:paraId="65651E81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444C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ENSSSCT000000114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FFD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1cf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819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APOBEC1 complementation facto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722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F1C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396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40796E" w:rsidRPr="0070436F" w14:paraId="3229FA00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2A21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2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2A13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es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FEEF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Carboxylesterase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DD1B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3D2F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0EE4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40796E" w:rsidRPr="0070436F" w14:paraId="57725FC6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9C2F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600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63CF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gat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C089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Diacylglycerol O-acyltransferase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146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461A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4FC0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40796E" w:rsidRPr="0070436F" w14:paraId="63146F4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25C4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AK2364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AD3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dlr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F43C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Low density lipoprotein recepto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8DEB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4E56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E42C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15828F3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19CF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2436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E41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aqr6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B0D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 xml:space="preserve">Progestin and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</w:rPr>
              <w:t>adipoQ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</w:rPr>
              <w:t xml:space="preserve"> receptor family member V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700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149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5F45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632C8B1D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1C53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2140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679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lcd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7BC7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Phospholipase C, delta 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4C4C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D2A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4E3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65B66AC4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D065" w14:textId="77777777" w:rsidR="0040796E" w:rsidRPr="00E37B3C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NM_0011452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8C01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bp7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EFF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</w:rPr>
              <w:t>Retinol binding protein 7, cellula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667E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E8B5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4809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796E" w:rsidRPr="0070436F" w14:paraId="60A63501" w14:textId="77777777" w:rsidTr="00F521F4">
        <w:trPr>
          <w:trHeight w:val="53"/>
          <w:jc w:val="center"/>
        </w:trPr>
        <w:tc>
          <w:tcPr>
            <w:tcW w:w="99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D7D1" w14:textId="77777777" w:rsidR="0040796E" w:rsidRPr="0070436F" w:rsidRDefault="0040796E" w:rsidP="00F521F4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Biological and metabolic process</w:t>
            </w:r>
          </w:p>
        </w:tc>
      </w:tr>
      <w:tr w:rsidR="0040796E" w:rsidRPr="0070436F" w14:paraId="5FE760B5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5D86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NSSSCT000000115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C8A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bcc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7D6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ATP-binding cassette, sub-family C (CFTR/MRP), member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8E42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77A2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4CC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</w:tr>
      <w:tr w:rsidR="0040796E" w:rsidRPr="0070436F" w14:paraId="4641250C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E79B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AK3984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F5B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btb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F6C6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Ankyrin repeat and BTB (POZ) domain containing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D17D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6DCB" w14:textId="77777777" w:rsidR="0040796E" w:rsidRPr="008611E5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611E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E63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3</w:t>
            </w:r>
          </w:p>
        </w:tc>
      </w:tr>
      <w:tr w:rsidR="0040796E" w:rsidRPr="0070436F" w14:paraId="7FFB2D77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1F5D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1676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2319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csl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810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Acyl-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oa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ong-chain family member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ADD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374C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33CD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40796E" w:rsidRPr="0070436F" w14:paraId="7637E830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20F2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NSSSCT000000110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C15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dora2a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609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Adenosine A2a recepto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E12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C21A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41F9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</w:tr>
      <w:tr w:rsidR="0040796E" w:rsidRPr="0070436F" w14:paraId="0B75471A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67A8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0445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795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k3l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BCC1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Adenylate kinase 3-like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F50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013C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1FA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40796E" w:rsidRPr="0070436F" w14:paraId="4CE35FD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6678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1230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E20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mpd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4D7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Adenosine monophosphate deaminase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362E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50C8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133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</w:tr>
      <w:tr w:rsidR="0040796E" w:rsidRPr="0070436F" w14:paraId="4D9DEDB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E264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2140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EDC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rg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776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Arginase, live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A12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7E0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A2D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</w:tr>
      <w:tr w:rsidR="0040796E" w:rsidRPr="0070436F" w14:paraId="00CA1630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B7C8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NSSSCT000000025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3FA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rrdc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0AB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Arrestin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omain containing 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A2D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0193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201E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40796E" w:rsidRPr="0070436F" w14:paraId="12F51626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E981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NSSSCT000000062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F14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ss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EA7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Argininosuccinat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ynthase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D83A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077C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CE6E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40796E" w:rsidRPr="0070436F" w14:paraId="12AB21A7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6E85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NSSSCT0000000</w:t>
            </w: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69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BF6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lastRenderedPageBreak/>
              <w:t>Atp1b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B401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TPase, Na+/K+ transporting, beta 1 </w:t>
            </w: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polypeptid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6A7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1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65B4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5C84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</w:tr>
      <w:tr w:rsidR="0040796E" w:rsidRPr="0070436F" w14:paraId="46F3F4AE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B425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NM_0011953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DD4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mp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1E4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Bone morphogenetic protein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2F3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1026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3A00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40796E" w:rsidRPr="0070436F" w14:paraId="6573940B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9985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2439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42C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a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C6B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arbonic anhydrase IV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9FC4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060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527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8</w:t>
            </w:r>
          </w:p>
        </w:tc>
      </w:tr>
      <w:tr w:rsidR="0040796E" w:rsidRPr="0070436F" w14:paraId="47D0D63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4AA8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NSSSCT000000171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CEA4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asp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71F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ytoplasmic linker associated protein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413C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58FD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B29C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706834B5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3FF7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1130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AD9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mah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336D" w14:textId="77777777" w:rsidR="0040796E" w:rsidRPr="001D3233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3233">
              <w:rPr>
                <w:rFonts w:ascii="Times New Roman" w:hAnsi="Times New Roman"/>
                <w:color w:val="000000"/>
                <w:sz w:val="18"/>
                <w:szCs w:val="18"/>
              </w:rPr>
              <w:t>Cytidine monophosphate-N-</w:t>
            </w:r>
            <w:proofErr w:type="spellStart"/>
            <w:r w:rsidRPr="001D3233">
              <w:rPr>
                <w:rFonts w:ascii="Times New Roman" w:hAnsi="Times New Roman"/>
                <w:color w:val="000000"/>
                <w:sz w:val="18"/>
                <w:szCs w:val="18"/>
              </w:rPr>
              <w:t>acetylneuraminic</w:t>
            </w:r>
            <w:proofErr w:type="spellEnd"/>
            <w:r w:rsidRPr="001D32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 hydroxylas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E32A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CB27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6B9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40796E" w:rsidRPr="0070436F" w14:paraId="267A2826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F950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0040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721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sn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ACA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asein kapp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A47B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F686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457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433FBB13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F094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AK3495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2F23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srnp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359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ysteine-serine-rich nuclear protein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E6EE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02B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008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7</w:t>
            </w:r>
          </w:p>
        </w:tc>
      </w:tr>
      <w:tr w:rsidR="0040796E" w:rsidRPr="0070436F" w14:paraId="54FFB0C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94ED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1299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3DD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ycs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15D3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Cytochrome C, somati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218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5A9C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D91B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</w:tr>
      <w:tr w:rsidR="0040796E" w:rsidRPr="0070436F" w14:paraId="3780610D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D50C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2143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0DA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naja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3627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DnaJ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sp40) homolog, subfamily A, member 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4D63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A9E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D692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</w:tr>
      <w:tr w:rsidR="0040796E" w:rsidRPr="0070436F" w14:paraId="48CEB964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0A89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W6689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094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ppa5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BF83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Developmental pluripotency associated 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FE0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FD0E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F51A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</w:tr>
      <w:tr w:rsidR="0040796E" w:rsidRPr="0070436F" w14:paraId="7DD221AE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0E17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XM_0019293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5D3F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pd7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326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Ectonucleosid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riphosphate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diphosphohydrolas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435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8932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1CA2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40796E" w:rsidRPr="0070436F" w14:paraId="6ED14C16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FE36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1902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039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am177a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2EAC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Family with sequence similarity 177, member A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47D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B8CA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C625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40796E" w:rsidRPr="0070436F" w14:paraId="275E9EC0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CF3E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0036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630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st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C85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Follistatin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34B4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E1F0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9A78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40796E" w:rsidRPr="0070436F" w14:paraId="29C3B00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E538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NSSSCT000000067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7B6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dap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BAD1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Ganglioside induced differentiation associated protein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B7B2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045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BEA0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</w:tr>
      <w:tr w:rsidR="0040796E" w:rsidRPr="0070436F" w14:paraId="0F7A02BC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F2D3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Z801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6809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em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03E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GTP binding protein overexpressed in skeletal musc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83B6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C711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AAD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8</w:t>
            </w:r>
          </w:p>
        </w:tc>
      </w:tr>
      <w:tr w:rsidR="0040796E" w:rsidRPr="0070436F" w14:paraId="7DB1DC84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91FB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1229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200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k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72B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Hexokinase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5762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04F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8B0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04BB60AA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A4A6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NSSSCT000000124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2EF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p6k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E8E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ositol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hexakisphosphat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inase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268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15B6" w14:textId="77777777" w:rsidR="0040796E" w:rsidRPr="009637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6373C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D830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796E" w:rsidRPr="0070436F" w14:paraId="2932AFED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0837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1104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F12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cna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865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otassium voltage-gated channel, shaker-related subfamily, member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6030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E2F7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D135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796E" w:rsidRPr="0070436F" w14:paraId="53885EF5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F07D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NSSSCT000000070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B9A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irre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6DF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Kin of IRRE lik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8F26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664B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1BA5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</w:tr>
      <w:tr w:rsidR="0040796E" w:rsidRPr="0070436F" w14:paraId="427C8CBC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CAED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AY6094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AB7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ysmd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6F2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Lysm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, putative peptidoglycan-binding, domain containing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842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F3EE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E5E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2</w:t>
            </w:r>
          </w:p>
        </w:tc>
      </w:tr>
      <w:tr w:rsidR="0040796E" w:rsidRPr="0070436F" w14:paraId="10574215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DC84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NSSSCT000000305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9416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b21d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EB8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Mab-21 domain containing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7F14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E999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696C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76282C6E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DE0A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2582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3199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esdc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A01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Mesoderm development candidate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30BC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589E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615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796E" w:rsidRPr="0070436F" w14:paraId="697775A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7264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AK2323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5F0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fsd2a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CE16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Major facilitator superfamily domain containing 2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F876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91DE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EB0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7</w:t>
            </w:r>
          </w:p>
        </w:tc>
      </w:tr>
      <w:tr w:rsidR="0040796E" w:rsidRPr="0070436F" w14:paraId="4AAF1B9C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BEFE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2446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CDDF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llt1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B55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yeloid/lymphoid or mixed-lineage leukemia </w:t>
            </w: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(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rithorax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omolog, Drosophila); translocated to, 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749C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0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678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89B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40796E" w:rsidRPr="0070436F" w14:paraId="7F3A1BB0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047E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ENSSSCT000000031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20E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4bp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050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NEDD4 binding protein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C592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69E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748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796E" w:rsidRPr="0070436F" w14:paraId="70B78DAC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204D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0317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236F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amptT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1DB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icotinamide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88EC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6E1F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7FC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5D3E1571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F426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NSSSCT000000122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2899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gly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6AC4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glycanas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E4B4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9ED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629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40796E" w:rsidRPr="0070436F" w14:paraId="72078F3C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810B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2142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598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or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D51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Neuron-derived orphan receptor-1 alph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3BB6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72D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2F2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40796E" w:rsidRPr="0070436F" w14:paraId="44F456EF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F25A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2139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1C6C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Oct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17C7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Organic cation transporter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FE25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848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9DB0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40796E" w:rsidRPr="0070436F" w14:paraId="11CF73C9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DB2C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AK3481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2AB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la2g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482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hospholipase A2, group II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F22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2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0CD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C7A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0.8</w:t>
            </w:r>
          </w:p>
        </w:tc>
      </w:tr>
      <w:tr w:rsidR="0040796E" w:rsidRPr="0070436F" w14:paraId="296155C7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A914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2142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53E9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rkaa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DDD9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Protein kinase, AMP-activated, alpha 2 catalytic subuni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9D41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B521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B01F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40796E" w:rsidRPr="0070436F" w14:paraId="6C850087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75D5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0445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2B3F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hcg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D293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Rh family, C glycoprote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1E34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91B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4D94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69DFA51A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2C1C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2142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0BC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nd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E64C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ho family 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GTPase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BCC4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65C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1E99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40796E" w:rsidRPr="0070436F" w14:paraId="5591DE75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D6A6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AK3471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6FF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ora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A33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RAR-related orphan receptor 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1CD8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563A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94AF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40796E" w:rsidRPr="0070436F" w14:paraId="25BAAE48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0306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AK2334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D2D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ds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B3B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erine dehydratas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E71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8B1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93E5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2</w:t>
            </w:r>
          </w:p>
        </w:tc>
      </w:tr>
      <w:tr w:rsidR="0040796E" w:rsidRPr="0070436F" w14:paraId="5B644812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BDD3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1026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0DF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ftpb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7232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urfactant protein 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E957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8E24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C541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468F18A0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C550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X170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61AF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2a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4554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2, member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5752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BA48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3FAA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40796E" w:rsidRPr="0070436F" w14:paraId="612E64F4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90FB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AK3898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EBBC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2a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838F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2, member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CCE1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BBF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BFAE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8</w:t>
            </w:r>
          </w:p>
        </w:tc>
      </w:tr>
      <w:tr w:rsidR="0040796E" w:rsidRPr="0070436F" w14:paraId="0A52874D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D050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1284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6793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2a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5C6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2, member 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9C5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67CE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3E80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40796E" w:rsidRPr="0070436F" w14:paraId="376134C6" w14:textId="77777777" w:rsidTr="00F521F4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3D70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XM_0019293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A876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6a17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883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6, member 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700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0E57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103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8</w:t>
            </w:r>
          </w:p>
        </w:tc>
      </w:tr>
      <w:tr w:rsidR="0040796E" w:rsidRPr="0070436F" w14:paraId="77529787" w14:textId="77777777" w:rsidTr="00F521F4">
        <w:trPr>
          <w:trHeight w:val="225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5025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AF1232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687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9a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92F1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9, subfamily A, member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0F1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7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335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2A74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4.8</w:t>
            </w:r>
          </w:p>
        </w:tc>
      </w:tr>
      <w:tr w:rsidR="0040796E" w:rsidRPr="0070436F" w14:paraId="0D5C91AF" w14:textId="77777777" w:rsidTr="00F521F4">
        <w:trPr>
          <w:trHeight w:val="225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0BC2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1284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D2B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11a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7E8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11,  member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705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59A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11CC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40796E" w:rsidRPr="0070436F" w14:paraId="794B30CC" w14:textId="77777777" w:rsidTr="00F521F4">
        <w:trPr>
          <w:trHeight w:val="225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A07F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1645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EB46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25a19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ACA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25, member 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574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A80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98FF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796E" w:rsidRPr="0070436F" w14:paraId="3F8677EF" w14:textId="77777777" w:rsidTr="00F521F4">
        <w:trPr>
          <w:trHeight w:val="225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EADC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1645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D15C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25a25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B5A6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25, member 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8BA0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6FA9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8DE0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40796E" w:rsidRPr="0070436F" w14:paraId="3DF86984" w14:textId="77777777" w:rsidTr="00F521F4">
        <w:trPr>
          <w:trHeight w:val="225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D016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DQ5292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A1A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35d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40D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35, member D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4D87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EA36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2655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796E" w:rsidRPr="0070436F" w14:paraId="34F14AF3" w14:textId="77777777" w:rsidTr="00F521F4">
        <w:trPr>
          <w:trHeight w:val="225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B03C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XM_0019256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F259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39a1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0040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39, member 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4868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7740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B84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6</w:t>
            </w:r>
          </w:p>
        </w:tc>
      </w:tr>
      <w:tr w:rsidR="0040796E" w:rsidRPr="0070436F" w14:paraId="03D421D4" w14:textId="77777777" w:rsidTr="00F521F4">
        <w:trPr>
          <w:trHeight w:val="225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121D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NSSSCT000000317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A11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od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2F9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uperoxide dismutase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C40D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DFBF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5EA1" w14:textId="77777777" w:rsidR="0040796E" w:rsidRPr="009637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6373C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40796E" w:rsidRPr="0070436F" w14:paraId="222B1A21" w14:textId="77777777" w:rsidTr="00F521F4">
        <w:trPr>
          <w:trHeight w:val="225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8599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2137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38A4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ta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C15E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Steroidogenic acute regulatory prote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328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36C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C3BE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1</w:t>
            </w:r>
          </w:p>
        </w:tc>
      </w:tr>
      <w:tr w:rsidR="0040796E" w:rsidRPr="0070436F" w14:paraId="3A09F5AF" w14:textId="77777777" w:rsidTr="00F521F4">
        <w:trPr>
          <w:trHeight w:val="225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301D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NSSSCT000000019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B75B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bc1d2B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EA5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BC1 domain family, member 2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BBA2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2040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0E6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5B5E6BAD" w14:textId="77777777" w:rsidTr="00F521F4">
        <w:trPr>
          <w:trHeight w:val="161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0F05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1457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017D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cap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0DF9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itin-cap (</w:t>
            </w: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elethonin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E325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EC8A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4BC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40796E" w:rsidRPr="0070436F" w14:paraId="5D4A774E" w14:textId="77777777" w:rsidTr="00F521F4">
        <w:trPr>
          <w:trHeight w:val="161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C528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ENSSSCT000000361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6C4C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g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4E24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hyroglobul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8D34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BA5E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5DA6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2B58A098" w14:textId="77777777" w:rsidTr="00F521F4">
        <w:trPr>
          <w:trHeight w:val="161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C88D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AK3438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7B34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iparp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334A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CDD-inducible poly(ADP-ribose) polymeras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569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3F0A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4E74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40796E" w:rsidRPr="0070436F" w14:paraId="0564C24E" w14:textId="77777777" w:rsidTr="00F521F4">
        <w:trPr>
          <w:trHeight w:val="161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A2CA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2432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E25F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mod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18D3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Tropomodulin</w:t>
            </w:r>
            <w:proofErr w:type="spellEnd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3DFA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8C2B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1A46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40796E" w:rsidRPr="0070436F" w14:paraId="53713929" w14:textId="77777777" w:rsidTr="00F521F4">
        <w:trPr>
          <w:trHeight w:val="161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D9C5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2140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0D37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Ucp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EF18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Uncoupling protein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25C9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8774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5BA9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796E" w:rsidRPr="0070436F" w14:paraId="584DF07B" w14:textId="77777777" w:rsidTr="00F521F4">
        <w:trPr>
          <w:trHeight w:val="225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C0C6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2138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2E77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Usp18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7075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Ubiquitin specific peptidase 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218F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1163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E3C6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3</w:t>
            </w:r>
          </w:p>
        </w:tc>
      </w:tr>
      <w:tr w:rsidR="0040796E" w:rsidRPr="0070436F" w14:paraId="71125711" w14:textId="77777777" w:rsidTr="00F521F4">
        <w:trPr>
          <w:trHeight w:val="225"/>
          <w:jc w:val="center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F7873" w14:textId="77777777" w:rsidR="0040796E" w:rsidRPr="00941DEA" w:rsidRDefault="0040796E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941DEA">
              <w:rPr>
                <w:rFonts w:ascii="Times New Roman" w:hAnsi="Times New Roman"/>
                <w:color w:val="000000"/>
                <w:sz w:val="21"/>
                <w:szCs w:val="21"/>
              </w:rPr>
              <w:t>NM_0011232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C9E7C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Wap-1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8B231" w14:textId="77777777" w:rsidR="0040796E" w:rsidRPr="00E37B3C" w:rsidRDefault="0040796E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7B3C">
              <w:rPr>
                <w:rFonts w:ascii="Times New Roman" w:hAnsi="Times New Roman"/>
                <w:color w:val="000000"/>
                <w:sz w:val="18"/>
                <w:szCs w:val="18"/>
              </w:rPr>
              <w:t>Elafin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8F604" w14:textId="77777777" w:rsidR="0040796E" w:rsidRPr="00E37B3C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7B3C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2C6CD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18E07" w14:textId="77777777" w:rsidR="0040796E" w:rsidRPr="0070436F" w:rsidRDefault="0040796E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</w:tbl>
    <w:p w14:paraId="67A30DAD" w14:textId="77777777" w:rsidR="006F68EF" w:rsidRPr="0070436F" w:rsidRDefault="006F68EF" w:rsidP="006F68E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5509244" w14:textId="6A43EF6B" w:rsidR="006F68EF" w:rsidRDefault="006F68EF" w:rsidP="006F68EF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6F68EF" w:rsidSect="006D05A3">
      <w:foot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21204B" w14:textId="77777777" w:rsidR="00ED2EFC" w:rsidRDefault="00ED2EFC" w:rsidP="0023447E">
      <w:pPr>
        <w:spacing w:after="0" w:line="240" w:lineRule="auto"/>
      </w:pPr>
      <w:r>
        <w:separator/>
      </w:r>
    </w:p>
  </w:endnote>
  <w:endnote w:type="continuationSeparator" w:id="0">
    <w:p w14:paraId="5829301C" w14:textId="77777777" w:rsidR="00ED2EFC" w:rsidRDefault="00ED2EFC" w:rsidP="00234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2525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1DA8F7" w14:textId="77777777" w:rsidR="003406E2" w:rsidRDefault="003406E2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74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E80DA8" w14:textId="77777777" w:rsidR="003406E2" w:rsidRDefault="003406E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70B64" w14:textId="77777777" w:rsidR="00ED2EFC" w:rsidRDefault="00ED2EFC" w:rsidP="0023447E">
      <w:pPr>
        <w:spacing w:after="0" w:line="240" w:lineRule="auto"/>
      </w:pPr>
      <w:r>
        <w:separator/>
      </w:r>
    </w:p>
  </w:footnote>
  <w:footnote w:type="continuationSeparator" w:id="0">
    <w:p w14:paraId="3F65F844" w14:textId="77777777" w:rsidR="00ED2EFC" w:rsidRDefault="00ED2EFC" w:rsidP="002344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3BAED0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4A60B1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7CB4A39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400EE2B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A01A95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9082A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4F4DCC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6F874D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3EE88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C620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E57491"/>
    <w:multiLevelType w:val="hybridMultilevel"/>
    <w:tmpl w:val="5C60384E"/>
    <w:lvl w:ilvl="0" w:tplc="0C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i w:val="0"/>
        <w:sz w:val="20"/>
        <w:szCs w:val="20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500629B1"/>
    <w:multiLevelType w:val="hybridMultilevel"/>
    <w:tmpl w:val="105E54BE"/>
    <w:lvl w:ilvl="0" w:tplc="3738D7BE">
      <w:start w:val="1"/>
      <w:numFmt w:val="decimal"/>
      <w:lvlText w:val="%1 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4DB188D"/>
    <w:multiLevelType w:val="hybridMultilevel"/>
    <w:tmpl w:val="FAA2BC82"/>
    <w:lvl w:ilvl="0" w:tplc="D5C0BF2E">
      <w:start w:val="1"/>
      <w:numFmt w:val="upperLetter"/>
      <w:lvlText w:val="(%1)"/>
      <w:lvlJc w:val="left"/>
      <w:pPr>
        <w:ind w:left="1080" w:hanging="360"/>
      </w:pPr>
      <w:rPr>
        <w:rFonts w:cs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3">
    <w:nsid w:val="78331F90"/>
    <w:multiLevelType w:val="hybridMultilevel"/>
    <w:tmpl w:val="5916FD74"/>
    <w:lvl w:ilvl="0" w:tplc="2D2C45BA">
      <w:start w:val="1"/>
      <w:numFmt w:val="upperLetter"/>
      <w:lvlText w:val="(%1)"/>
      <w:lvlJc w:val="left"/>
      <w:pPr>
        <w:ind w:left="1080" w:hanging="360"/>
      </w:pPr>
      <w:rPr>
        <w:rFonts w:cs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11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47E"/>
    <w:rsid w:val="000135A9"/>
    <w:rsid w:val="00013CFC"/>
    <w:rsid w:val="000161E8"/>
    <w:rsid w:val="0003532C"/>
    <w:rsid w:val="00036352"/>
    <w:rsid w:val="00043C15"/>
    <w:rsid w:val="00045596"/>
    <w:rsid w:val="000537DE"/>
    <w:rsid w:val="000551F1"/>
    <w:rsid w:val="0007586A"/>
    <w:rsid w:val="00075BCD"/>
    <w:rsid w:val="00096A91"/>
    <w:rsid w:val="00097D47"/>
    <w:rsid w:val="000A230B"/>
    <w:rsid w:val="000A3F4D"/>
    <w:rsid w:val="000A42FB"/>
    <w:rsid w:val="000A5B3B"/>
    <w:rsid w:val="000B3AD9"/>
    <w:rsid w:val="000C56EF"/>
    <w:rsid w:val="000F0433"/>
    <w:rsid w:val="00112185"/>
    <w:rsid w:val="00112BB3"/>
    <w:rsid w:val="00117652"/>
    <w:rsid w:val="0012346C"/>
    <w:rsid w:val="00126D08"/>
    <w:rsid w:val="00130B17"/>
    <w:rsid w:val="001329BC"/>
    <w:rsid w:val="00143C9C"/>
    <w:rsid w:val="00145C4C"/>
    <w:rsid w:val="001537E1"/>
    <w:rsid w:val="00163047"/>
    <w:rsid w:val="00165A06"/>
    <w:rsid w:val="001666DE"/>
    <w:rsid w:val="00172DC2"/>
    <w:rsid w:val="00182D43"/>
    <w:rsid w:val="001872B9"/>
    <w:rsid w:val="00187EE7"/>
    <w:rsid w:val="001956C7"/>
    <w:rsid w:val="00195CCC"/>
    <w:rsid w:val="001A226B"/>
    <w:rsid w:val="001A2D28"/>
    <w:rsid w:val="001B0939"/>
    <w:rsid w:val="001C1B9B"/>
    <w:rsid w:val="001C3069"/>
    <w:rsid w:val="001D3233"/>
    <w:rsid w:val="001D402D"/>
    <w:rsid w:val="001E36B9"/>
    <w:rsid w:val="00204A0A"/>
    <w:rsid w:val="00210BD6"/>
    <w:rsid w:val="00221261"/>
    <w:rsid w:val="00225C26"/>
    <w:rsid w:val="0023342D"/>
    <w:rsid w:val="0023447E"/>
    <w:rsid w:val="00234DCE"/>
    <w:rsid w:val="00234E1A"/>
    <w:rsid w:val="0023569E"/>
    <w:rsid w:val="00255974"/>
    <w:rsid w:val="00264155"/>
    <w:rsid w:val="00264D56"/>
    <w:rsid w:val="00267507"/>
    <w:rsid w:val="002773A0"/>
    <w:rsid w:val="00283D38"/>
    <w:rsid w:val="002840BD"/>
    <w:rsid w:val="0028596C"/>
    <w:rsid w:val="00287D23"/>
    <w:rsid w:val="002A3619"/>
    <w:rsid w:val="002A5199"/>
    <w:rsid w:val="002A5F75"/>
    <w:rsid w:val="002C5638"/>
    <w:rsid w:val="002C6445"/>
    <w:rsid w:val="002C73D1"/>
    <w:rsid w:val="002D2F39"/>
    <w:rsid w:val="002E7BAF"/>
    <w:rsid w:val="002F41C4"/>
    <w:rsid w:val="0030581E"/>
    <w:rsid w:val="00306854"/>
    <w:rsid w:val="00306C41"/>
    <w:rsid w:val="00313B56"/>
    <w:rsid w:val="00330C6F"/>
    <w:rsid w:val="00331B15"/>
    <w:rsid w:val="003406E2"/>
    <w:rsid w:val="003410F8"/>
    <w:rsid w:val="00345930"/>
    <w:rsid w:val="0036780C"/>
    <w:rsid w:val="00376150"/>
    <w:rsid w:val="0037629E"/>
    <w:rsid w:val="003A11C7"/>
    <w:rsid w:val="003A43CF"/>
    <w:rsid w:val="003D22A4"/>
    <w:rsid w:val="003E3C52"/>
    <w:rsid w:val="003E5B82"/>
    <w:rsid w:val="0040058B"/>
    <w:rsid w:val="0040796E"/>
    <w:rsid w:val="00410AA7"/>
    <w:rsid w:val="004212E4"/>
    <w:rsid w:val="00425837"/>
    <w:rsid w:val="004402EA"/>
    <w:rsid w:val="00444F0A"/>
    <w:rsid w:val="004619F3"/>
    <w:rsid w:val="00461C72"/>
    <w:rsid w:val="00462250"/>
    <w:rsid w:val="0047654B"/>
    <w:rsid w:val="00484C32"/>
    <w:rsid w:val="004854CA"/>
    <w:rsid w:val="00487FF3"/>
    <w:rsid w:val="00490791"/>
    <w:rsid w:val="00494B53"/>
    <w:rsid w:val="004B7F61"/>
    <w:rsid w:val="004C2B54"/>
    <w:rsid w:val="004F07C3"/>
    <w:rsid w:val="004F145C"/>
    <w:rsid w:val="004F680C"/>
    <w:rsid w:val="004F6F45"/>
    <w:rsid w:val="005109DB"/>
    <w:rsid w:val="0052157B"/>
    <w:rsid w:val="00527962"/>
    <w:rsid w:val="00534B35"/>
    <w:rsid w:val="00541A0A"/>
    <w:rsid w:val="00550845"/>
    <w:rsid w:val="00554823"/>
    <w:rsid w:val="0055563B"/>
    <w:rsid w:val="00555A03"/>
    <w:rsid w:val="00563073"/>
    <w:rsid w:val="0057104E"/>
    <w:rsid w:val="005734FE"/>
    <w:rsid w:val="005764ED"/>
    <w:rsid w:val="005A6E49"/>
    <w:rsid w:val="005B030D"/>
    <w:rsid w:val="005B2270"/>
    <w:rsid w:val="005C0B8D"/>
    <w:rsid w:val="005F0ADA"/>
    <w:rsid w:val="00606D22"/>
    <w:rsid w:val="0061544C"/>
    <w:rsid w:val="0061727A"/>
    <w:rsid w:val="0062132F"/>
    <w:rsid w:val="00626651"/>
    <w:rsid w:val="0063731A"/>
    <w:rsid w:val="0064398D"/>
    <w:rsid w:val="00646A54"/>
    <w:rsid w:val="00652198"/>
    <w:rsid w:val="00656862"/>
    <w:rsid w:val="00663CDB"/>
    <w:rsid w:val="00674AED"/>
    <w:rsid w:val="00691CD6"/>
    <w:rsid w:val="006C4062"/>
    <w:rsid w:val="006D05A3"/>
    <w:rsid w:val="006D4451"/>
    <w:rsid w:val="006E0E74"/>
    <w:rsid w:val="006F68EF"/>
    <w:rsid w:val="007040B9"/>
    <w:rsid w:val="0070436F"/>
    <w:rsid w:val="0071125B"/>
    <w:rsid w:val="0071749D"/>
    <w:rsid w:val="00723C14"/>
    <w:rsid w:val="00726693"/>
    <w:rsid w:val="00731700"/>
    <w:rsid w:val="00744D1C"/>
    <w:rsid w:val="00756584"/>
    <w:rsid w:val="00765199"/>
    <w:rsid w:val="00765F60"/>
    <w:rsid w:val="0076760D"/>
    <w:rsid w:val="00771A30"/>
    <w:rsid w:val="00772865"/>
    <w:rsid w:val="007951EE"/>
    <w:rsid w:val="00797224"/>
    <w:rsid w:val="007B53B1"/>
    <w:rsid w:val="007C3EC0"/>
    <w:rsid w:val="007E3DF9"/>
    <w:rsid w:val="007F1635"/>
    <w:rsid w:val="007F1C2A"/>
    <w:rsid w:val="00802DAC"/>
    <w:rsid w:val="00815753"/>
    <w:rsid w:val="00820373"/>
    <w:rsid w:val="00831DC3"/>
    <w:rsid w:val="008327EC"/>
    <w:rsid w:val="00840987"/>
    <w:rsid w:val="00853A58"/>
    <w:rsid w:val="00857368"/>
    <w:rsid w:val="008611E5"/>
    <w:rsid w:val="0086349B"/>
    <w:rsid w:val="0086493A"/>
    <w:rsid w:val="00865B25"/>
    <w:rsid w:val="00875AA5"/>
    <w:rsid w:val="0088147D"/>
    <w:rsid w:val="008A55E4"/>
    <w:rsid w:val="008B1C3F"/>
    <w:rsid w:val="008B2273"/>
    <w:rsid w:val="008D332C"/>
    <w:rsid w:val="008F5FC5"/>
    <w:rsid w:val="008F7072"/>
    <w:rsid w:val="00910822"/>
    <w:rsid w:val="00912C19"/>
    <w:rsid w:val="00930213"/>
    <w:rsid w:val="00931A48"/>
    <w:rsid w:val="00941DEA"/>
    <w:rsid w:val="009421C0"/>
    <w:rsid w:val="00956AD1"/>
    <w:rsid w:val="00960ADD"/>
    <w:rsid w:val="0096373C"/>
    <w:rsid w:val="00967492"/>
    <w:rsid w:val="00975447"/>
    <w:rsid w:val="00977E23"/>
    <w:rsid w:val="009871D8"/>
    <w:rsid w:val="009F5015"/>
    <w:rsid w:val="00A06B9E"/>
    <w:rsid w:val="00A47BD5"/>
    <w:rsid w:val="00A54EAA"/>
    <w:rsid w:val="00A61CB2"/>
    <w:rsid w:val="00A66A28"/>
    <w:rsid w:val="00A67FEF"/>
    <w:rsid w:val="00AB5D27"/>
    <w:rsid w:val="00AC2971"/>
    <w:rsid w:val="00AC4A39"/>
    <w:rsid w:val="00AD2E0E"/>
    <w:rsid w:val="00AD3CBD"/>
    <w:rsid w:val="00AD6B6C"/>
    <w:rsid w:val="00AE6C78"/>
    <w:rsid w:val="00AF15FE"/>
    <w:rsid w:val="00AF32E3"/>
    <w:rsid w:val="00AF408F"/>
    <w:rsid w:val="00AF4323"/>
    <w:rsid w:val="00AF49F1"/>
    <w:rsid w:val="00B000A9"/>
    <w:rsid w:val="00B24B24"/>
    <w:rsid w:val="00B25A7E"/>
    <w:rsid w:val="00B31C36"/>
    <w:rsid w:val="00B32CFD"/>
    <w:rsid w:val="00B40100"/>
    <w:rsid w:val="00B42729"/>
    <w:rsid w:val="00B56DB7"/>
    <w:rsid w:val="00B62FE0"/>
    <w:rsid w:val="00B70837"/>
    <w:rsid w:val="00B76327"/>
    <w:rsid w:val="00B834A0"/>
    <w:rsid w:val="00B95C7A"/>
    <w:rsid w:val="00BB7340"/>
    <w:rsid w:val="00BC7906"/>
    <w:rsid w:val="00BE0C1C"/>
    <w:rsid w:val="00BF447F"/>
    <w:rsid w:val="00BF5A3D"/>
    <w:rsid w:val="00C10362"/>
    <w:rsid w:val="00C104A6"/>
    <w:rsid w:val="00C1254A"/>
    <w:rsid w:val="00C2225B"/>
    <w:rsid w:val="00C356B0"/>
    <w:rsid w:val="00C658D0"/>
    <w:rsid w:val="00C73263"/>
    <w:rsid w:val="00C8270C"/>
    <w:rsid w:val="00C941F0"/>
    <w:rsid w:val="00CB4032"/>
    <w:rsid w:val="00CC6996"/>
    <w:rsid w:val="00CF30E9"/>
    <w:rsid w:val="00CF712F"/>
    <w:rsid w:val="00D13680"/>
    <w:rsid w:val="00D13C2C"/>
    <w:rsid w:val="00D20E1A"/>
    <w:rsid w:val="00D23DF0"/>
    <w:rsid w:val="00D30637"/>
    <w:rsid w:val="00D33179"/>
    <w:rsid w:val="00D41C44"/>
    <w:rsid w:val="00D41EA8"/>
    <w:rsid w:val="00D44DEC"/>
    <w:rsid w:val="00D55369"/>
    <w:rsid w:val="00D6729B"/>
    <w:rsid w:val="00D71681"/>
    <w:rsid w:val="00D93AEA"/>
    <w:rsid w:val="00DA4DED"/>
    <w:rsid w:val="00DA7020"/>
    <w:rsid w:val="00DA7530"/>
    <w:rsid w:val="00DC402C"/>
    <w:rsid w:val="00DC5CDE"/>
    <w:rsid w:val="00DD1F92"/>
    <w:rsid w:val="00DD6977"/>
    <w:rsid w:val="00DF5B44"/>
    <w:rsid w:val="00E130D8"/>
    <w:rsid w:val="00E14E0D"/>
    <w:rsid w:val="00E24E76"/>
    <w:rsid w:val="00E25994"/>
    <w:rsid w:val="00E37B3C"/>
    <w:rsid w:val="00E6795A"/>
    <w:rsid w:val="00E95761"/>
    <w:rsid w:val="00EA36F8"/>
    <w:rsid w:val="00EA70FF"/>
    <w:rsid w:val="00EB65BC"/>
    <w:rsid w:val="00EB672F"/>
    <w:rsid w:val="00EC41D1"/>
    <w:rsid w:val="00ED2A7F"/>
    <w:rsid w:val="00ED2EFC"/>
    <w:rsid w:val="00ED306B"/>
    <w:rsid w:val="00EE3EBD"/>
    <w:rsid w:val="00EF482B"/>
    <w:rsid w:val="00EF6038"/>
    <w:rsid w:val="00EF64F6"/>
    <w:rsid w:val="00F02863"/>
    <w:rsid w:val="00F031F6"/>
    <w:rsid w:val="00F25080"/>
    <w:rsid w:val="00F32BAD"/>
    <w:rsid w:val="00F45B6D"/>
    <w:rsid w:val="00F521F4"/>
    <w:rsid w:val="00F60DC4"/>
    <w:rsid w:val="00F66F63"/>
    <w:rsid w:val="00F826CC"/>
    <w:rsid w:val="00F83E9E"/>
    <w:rsid w:val="00F8404A"/>
    <w:rsid w:val="00F9080F"/>
    <w:rsid w:val="00F9430B"/>
    <w:rsid w:val="00F962DC"/>
    <w:rsid w:val="00FA2DC5"/>
    <w:rsid w:val="00FB61F0"/>
    <w:rsid w:val="00FB6D1B"/>
    <w:rsid w:val="00FC49C1"/>
    <w:rsid w:val="00FD71BC"/>
    <w:rsid w:val="00FE15E2"/>
    <w:rsid w:val="00FF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FF2F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199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uiPriority w:val="99"/>
    <w:qFormat/>
    <w:rsid w:val="0023447E"/>
    <w:pPr>
      <w:spacing w:before="100" w:beforeAutospacing="1" w:after="100" w:afterAutospacing="1" w:line="240" w:lineRule="auto"/>
      <w:outlineLvl w:val="0"/>
    </w:pPr>
    <w:rPr>
      <w:rFonts w:ascii="Cambria" w:hAnsi="Cambria"/>
      <w:b/>
      <w:kern w:val="32"/>
      <w:sz w:val="32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3447E"/>
    <w:rPr>
      <w:rFonts w:ascii="Cambria" w:eastAsia="Times New Roman" w:hAnsi="Cambria" w:cs="Times New Roman"/>
      <w:b/>
      <w:kern w:val="32"/>
      <w:sz w:val="20"/>
      <w:szCs w:val="20"/>
      <w:lang w:val="en-US"/>
    </w:rPr>
  </w:style>
  <w:style w:type="character" w:styleId="Lienhypertexte">
    <w:name w:val="Hyperlink"/>
    <w:uiPriority w:val="99"/>
    <w:rsid w:val="0023447E"/>
    <w:rPr>
      <w:rFonts w:cs="Times New Roman"/>
      <w:color w:val="0000FF"/>
      <w:u w:val="single"/>
    </w:rPr>
  </w:style>
  <w:style w:type="table" w:styleId="Grilledutableau">
    <w:name w:val="Table Grid"/>
    <w:basedOn w:val="TableauNormal"/>
    <w:uiPriority w:val="99"/>
    <w:rsid w:val="00234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99"/>
    <w:qFormat/>
    <w:rsid w:val="0023447E"/>
    <w:rPr>
      <w:rFonts w:cs="Times New Roman"/>
      <w:i/>
    </w:rPr>
  </w:style>
  <w:style w:type="paragraph" w:styleId="Textedebulles">
    <w:name w:val="Balloon Text"/>
    <w:basedOn w:val="Normal"/>
    <w:link w:val="TextedebullesCar"/>
    <w:uiPriority w:val="99"/>
    <w:semiHidden/>
    <w:rsid w:val="0023447E"/>
    <w:pPr>
      <w:spacing w:after="0" w:line="240" w:lineRule="auto"/>
    </w:pPr>
    <w:rPr>
      <w:rFonts w:ascii="Tahoma" w:hAnsi="Tahoma"/>
      <w:sz w:val="16"/>
      <w:szCs w:val="20"/>
      <w:lang w:val="fr-CA" w:eastAsia="ja-JP"/>
    </w:rPr>
  </w:style>
  <w:style w:type="character" w:customStyle="1" w:styleId="TextedebullesCar">
    <w:name w:val="Texte de bulles Car"/>
    <w:link w:val="Textedebulles"/>
    <w:uiPriority w:val="99"/>
    <w:semiHidden/>
    <w:locked/>
    <w:rsid w:val="0023447E"/>
    <w:rPr>
      <w:rFonts w:ascii="Tahoma" w:eastAsia="Times New Roman" w:hAnsi="Tahoma" w:cs="Times New Roman"/>
      <w:sz w:val="20"/>
      <w:szCs w:val="20"/>
      <w:lang w:val="fr-CA" w:eastAsia="ja-JP"/>
    </w:rPr>
  </w:style>
  <w:style w:type="paragraph" w:styleId="NormalWeb">
    <w:name w:val="Normal (Web)"/>
    <w:basedOn w:val="Normal"/>
    <w:uiPriority w:val="99"/>
    <w:semiHidden/>
    <w:rsid w:val="002344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Numrodeligne">
    <w:name w:val="line number"/>
    <w:uiPriority w:val="99"/>
    <w:semiHidden/>
    <w:rsid w:val="0023447E"/>
    <w:rPr>
      <w:rFonts w:cs="Times New Roman"/>
    </w:rPr>
  </w:style>
  <w:style w:type="paragraph" w:styleId="Corpsdetexte">
    <w:name w:val="Body Text"/>
    <w:basedOn w:val="Normal"/>
    <w:link w:val="CorpsdetexteCar"/>
    <w:uiPriority w:val="99"/>
    <w:rsid w:val="0023447E"/>
    <w:pPr>
      <w:spacing w:after="120" w:line="240" w:lineRule="auto"/>
    </w:pPr>
    <w:rPr>
      <w:sz w:val="20"/>
      <w:szCs w:val="20"/>
    </w:rPr>
  </w:style>
  <w:style w:type="character" w:customStyle="1" w:styleId="CorpsdetexteCar">
    <w:name w:val="Corps de texte Car"/>
    <w:link w:val="Corpsdetext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Marquedecommentaire">
    <w:name w:val="annotation reference"/>
    <w:uiPriority w:val="99"/>
    <w:semiHidden/>
    <w:rsid w:val="0023447E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23447E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3447E"/>
    <w:rPr>
      <w:b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3447E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entity">
    <w:name w:val="entity"/>
    <w:uiPriority w:val="99"/>
    <w:rsid w:val="0023447E"/>
  </w:style>
  <w:style w:type="character" w:styleId="lev">
    <w:name w:val="Strong"/>
    <w:uiPriority w:val="99"/>
    <w:qFormat/>
    <w:rsid w:val="0023447E"/>
    <w:rPr>
      <w:rFonts w:cs="Times New Roman"/>
      <w:b/>
    </w:rPr>
  </w:style>
  <w:style w:type="character" w:customStyle="1" w:styleId="pseudotab3">
    <w:name w:val="pseudotab3"/>
    <w:uiPriority w:val="99"/>
    <w:rsid w:val="0023447E"/>
  </w:style>
  <w:style w:type="paragraph" w:styleId="Pieddepage">
    <w:name w:val="footer"/>
    <w:basedOn w:val="Normal"/>
    <w:link w:val="PieddepageCar"/>
    <w:uiPriority w:val="99"/>
    <w:rsid w:val="0023447E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depageCar">
    <w:name w:val="Pied de page Car"/>
    <w:link w:val="Pieddepag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Numrodepage">
    <w:name w:val="page number"/>
    <w:uiPriority w:val="99"/>
    <w:rsid w:val="0023447E"/>
    <w:rPr>
      <w:rFonts w:cs="Times New Roman"/>
    </w:rPr>
  </w:style>
  <w:style w:type="character" w:customStyle="1" w:styleId="highlight">
    <w:name w:val="highlight"/>
    <w:uiPriority w:val="99"/>
    <w:rsid w:val="0023447E"/>
  </w:style>
  <w:style w:type="paragraph" w:styleId="Paragraphedeliste">
    <w:name w:val="List Paragraph"/>
    <w:basedOn w:val="Normal"/>
    <w:uiPriority w:val="99"/>
    <w:qFormat/>
    <w:rsid w:val="0023447E"/>
    <w:pPr>
      <w:ind w:left="720"/>
      <w:contextualSpacing/>
    </w:pPr>
    <w:rPr>
      <w:lang w:val="en-CA"/>
    </w:rPr>
  </w:style>
  <w:style w:type="paragraph" w:styleId="Rvision">
    <w:name w:val="Revision"/>
    <w:hidden/>
    <w:uiPriority w:val="99"/>
    <w:semiHidden/>
    <w:rsid w:val="0023447E"/>
    <w:rPr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rsid w:val="00234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locked/>
    <w:rsid w:val="0023447E"/>
    <w:rPr>
      <w:rFonts w:ascii="Calibri" w:eastAsia="Times New Roma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199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uiPriority w:val="99"/>
    <w:qFormat/>
    <w:rsid w:val="0023447E"/>
    <w:pPr>
      <w:spacing w:before="100" w:beforeAutospacing="1" w:after="100" w:afterAutospacing="1" w:line="240" w:lineRule="auto"/>
      <w:outlineLvl w:val="0"/>
    </w:pPr>
    <w:rPr>
      <w:rFonts w:ascii="Cambria" w:hAnsi="Cambria"/>
      <w:b/>
      <w:kern w:val="32"/>
      <w:sz w:val="32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3447E"/>
    <w:rPr>
      <w:rFonts w:ascii="Cambria" w:eastAsia="Times New Roman" w:hAnsi="Cambria" w:cs="Times New Roman"/>
      <w:b/>
      <w:kern w:val="32"/>
      <w:sz w:val="20"/>
      <w:szCs w:val="20"/>
      <w:lang w:val="en-US"/>
    </w:rPr>
  </w:style>
  <w:style w:type="character" w:styleId="Lienhypertexte">
    <w:name w:val="Hyperlink"/>
    <w:uiPriority w:val="99"/>
    <w:rsid w:val="0023447E"/>
    <w:rPr>
      <w:rFonts w:cs="Times New Roman"/>
      <w:color w:val="0000FF"/>
      <w:u w:val="single"/>
    </w:rPr>
  </w:style>
  <w:style w:type="table" w:styleId="Grilledutableau">
    <w:name w:val="Table Grid"/>
    <w:basedOn w:val="TableauNormal"/>
    <w:uiPriority w:val="99"/>
    <w:rsid w:val="00234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99"/>
    <w:qFormat/>
    <w:rsid w:val="0023447E"/>
    <w:rPr>
      <w:rFonts w:cs="Times New Roman"/>
      <w:i/>
    </w:rPr>
  </w:style>
  <w:style w:type="paragraph" w:styleId="Textedebulles">
    <w:name w:val="Balloon Text"/>
    <w:basedOn w:val="Normal"/>
    <w:link w:val="TextedebullesCar"/>
    <w:uiPriority w:val="99"/>
    <w:semiHidden/>
    <w:rsid w:val="0023447E"/>
    <w:pPr>
      <w:spacing w:after="0" w:line="240" w:lineRule="auto"/>
    </w:pPr>
    <w:rPr>
      <w:rFonts w:ascii="Tahoma" w:hAnsi="Tahoma"/>
      <w:sz w:val="16"/>
      <w:szCs w:val="20"/>
      <w:lang w:val="fr-CA" w:eastAsia="ja-JP"/>
    </w:rPr>
  </w:style>
  <w:style w:type="character" w:customStyle="1" w:styleId="TextedebullesCar">
    <w:name w:val="Texte de bulles Car"/>
    <w:link w:val="Textedebulles"/>
    <w:uiPriority w:val="99"/>
    <w:semiHidden/>
    <w:locked/>
    <w:rsid w:val="0023447E"/>
    <w:rPr>
      <w:rFonts w:ascii="Tahoma" w:eastAsia="Times New Roman" w:hAnsi="Tahoma" w:cs="Times New Roman"/>
      <w:sz w:val="20"/>
      <w:szCs w:val="20"/>
      <w:lang w:val="fr-CA" w:eastAsia="ja-JP"/>
    </w:rPr>
  </w:style>
  <w:style w:type="paragraph" w:styleId="NormalWeb">
    <w:name w:val="Normal (Web)"/>
    <w:basedOn w:val="Normal"/>
    <w:uiPriority w:val="99"/>
    <w:semiHidden/>
    <w:rsid w:val="002344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Numrodeligne">
    <w:name w:val="line number"/>
    <w:uiPriority w:val="99"/>
    <w:semiHidden/>
    <w:rsid w:val="0023447E"/>
    <w:rPr>
      <w:rFonts w:cs="Times New Roman"/>
    </w:rPr>
  </w:style>
  <w:style w:type="paragraph" w:styleId="Corpsdetexte">
    <w:name w:val="Body Text"/>
    <w:basedOn w:val="Normal"/>
    <w:link w:val="CorpsdetexteCar"/>
    <w:uiPriority w:val="99"/>
    <w:rsid w:val="0023447E"/>
    <w:pPr>
      <w:spacing w:after="120" w:line="240" w:lineRule="auto"/>
    </w:pPr>
    <w:rPr>
      <w:sz w:val="20"/>
      <w:szCs w:val="20"/>
    </w:rPr>
  </w:style>
  <w:style w:type="character" w:customStyle="1" w:styleId="CorpsdetexteCar">
    <w:name w:val="Corps de texte Car"/>
    <w:link w:val="Corpsdetext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Marquedecommentaire">
    <w:name w:val="annotation reference"/>
    <w:uiPriority w:val="99"/>
    <w:semiHidden/>
    <w:rsid w:val="0023447E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23447E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3447E"/>
    <w:rPr>
      <w:b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3447E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entity">
    <w:name w:val="entity"/>
    <w:uiPriority w:val="99"/>
    <w:rsid w:val="0023447E"/>
  </w:style>
  <w:style w:type="character" w:styleId="lev">
    <w:name w:val="Strong"/>
    <w:uiPriority w:val="99"/>
    <w:qFormat/>
    <w:rsid w:val="0023447E"/>
    <w:rPr>
      <w:rFonts w:cs="Times New Roman"/>
      <w:b/>
    </w:rPr>
  </w:style>
  <w:style w:type="character" w:customStyle="1" w:styleId="pseudotab3">
    <w:name w:val="pseudotab3"/>
    <w:uiPriority w:val="99"/>
    <w:rsid w:val="0023447E"/>
  </w:style>
  <w:style w:type="paragraph" w:styleId="Pieddepage">
    <w:name w:val="footer"/>
    <w:basedOn w:val="Normal"/>
    <w:link w:val="PieddepageCar"/>
    <w:uiPriority w:val="99"/>
    <w:rsid w:val="0023447E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depageCar">
    <w:name w:val="Pied de page Car"/>
    <w:link w:val="Pieddepag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Numrodepage">
    <w:name w:val="page number"/>
    <w:uiPriority w:val="99"/>
    <w:rsid w:val="0023447E"/>
    <w:rPr>
      <w:rFonts w:cs="Times New Roman"/>
    </w:rPr>
  </w:style>
  <w:style w:type="character" w:customStyle="1" w:styleId="highlight">
    <w:name w:val="highlight"/>
    <w:uiPriority w:val="99"/>
    <w:rsid w:val="0023447E"/>
  </w:style>
  <w:style w:type="paragraph" w:styleId="Paragraphedeliste">
    <w:name w:val="List Paragraph"/>
    <w:basedOn w:val="Normal"/>
    <w:uiPriority w:val="99"/>
    <w:qFormat/>
    <w:rsid w:val="0023447E"/>
    <w:pPr>
      <w:ind w:left="720"/>
      <w:contextualSpacing/>
    </w:pPr>
    <w:rPr>
      <w:lang w:val="en-CA"/>
    </w:rPr>
  </w:style>
  <w:style w:type="paragraph" w:styleId="Rvision">
    <w:name w:val="Revision"/>
    <w:hidden/>
    <w:uiPriority w:val="99"/>
    <w:semiHidden/>
    <w:rsid w:val="0023447E"/>
    <w:rPr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rsid w:val="00234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locked/>
    <w:rsid w:val="0023447E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18</Words>
  <Characters>12752</Characters>
  <Application>Microsoft Office Word</Application>
  <DocSecurity>0</DocSecurity>
  <Lines>106</Lines>
  <Paragraphs>3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l Information: Figure Legends</vt:lpstr>
      <vt:lpstr>Supplemental Information: Figure Legends</vt:lpstr>
    </vt:vector>
  </TitlesOfParts>
  <Company>Universite de Montreal</Company>
  <LinksUpToDate>false</LinksUpToDate>
  <CharactersWithSpaces>15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: Figure Legends</dc:title>
  <dc:creator>Claude Lachance</dc:creator>
  <cp:lastModifiedBy>Utilisateur Windows</cp:lastModifiedBy>
  <cp:revision>2</cp:revision>
  <dcterms:created xsi:type="dcterms:W3CDTF">2016-05-12T10:14:00Z</dcterms:created>
  <dcterms:modified xsi:type="dcterms:W3CDTF">2016-05-12T10:14:00Z</dcterms:modified>
</cp:coreProperties>
</file>